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42A87C" w14:textId="77777777" w:rsidR="0001014F" w:rsidRPr="003604B3" w:rsidRDefault="0001014F" w:rsidP="0001014F">
      <w:pPr>
        <w:rPr>
          <w:rFonts w:ascii="Times New Roman" w:hAnsi="Times New Roman" w:cs="Times New Roman"/>
          <w:sz w:val="24"/>
        </w:rPr>
      </w:pPr>
      <w:r w:rsidRPr="003604B3">
        <w:rPr>
          <w:rFonts w:ascii="Times New Roman" w:hAnsi="Times New Roman" w:cs="Times New Roman"/>
          <w:sz w:val="24"/>
        </w:rPr>
        <w:t>S</w:t>
      </w:r>
      <w:r w:rsidRPr="003604B3">
        <w:rPr>
          <w:rFonts w:ascii="Times New Roman" w:hAnsi="Times New Roman" w:cs="Times New Roman" w:hint="eastAsia"/>
          <w:sz w:val="24"/>
        </w:rPr>
        <w:t>upplement</w:t>
      </w:r>
      <w:r w:rsidRPr="003604B3">
        <w:rPr>
          <w:rFonts w:ascii="Times New Roman" w:hAnsi="Times New Roman" w:cs="Times New Roman"/>
          <w:sz w:val="24"/>
        </w:rPr>
        <w:t xml:space="preserve"> </w:t>
      </w:r>
      <w:r w:rsidRPr="003604B3">
        <w:rPr>
          <w:rFonts w:ascii="Times New Roman" w:hAnsi="Times New Roman" w:cs="Times New Roman" w:hint="eastAsia"/>
          <w:sz w:val="24"/>
        </w:rPr>
        <w:t>material:</w:t>
      </w:r>
      <w:r w:rsidRPr="003604B3">
        <w:rPr>
          <w:rFonts w:ascii="Times New Roman" w:hAnsi="Times New Roman" w:cs="Times New Roman"/>
          <w:sz w:val="24"/>
        </w:rPr>
        <w:t xml:space="preserve"> cross-tabulation results </w:t>
      </w:r>
    </w:p>
    <w:p w14:paraId="1A469755" w14:textId="77777777" w:rsidR="0001014F" w:rsidRDefault="0001014F" w:rsidP="0001014F">
      <w:pPr>
        <w:rPr>
          <w:rFonts w:ascii="Times New Roman" w:hAnsi="Times New Roman" w:cs="Times New Roman"/>
          <w:sz w:val="24"/>
        </w:rPr>
      </w:pPr>
    </w:p>
    <w:p w14:paraId="21285C24" w14:textId="77777777" w:rsidR="0001014F" w:rsidRDefault="0001014F" w:rsidP="0001014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.Q</w:t>
      </w:r>
      <w:r w:rsidRPr="00D61E6D">
        <w:rPr>
          <w:rFonts w:ascii="Times New Roman" w:hAnsi="Times New Roman" w:cs="Times New Roman"/>
          <w:i/>
          <w:sz w:val="24"/>
        </w:rPr>
        <w:t>mci</w:t>
      </w:r>
      <w:r>
        <w:rPr>
          <w:rFonts w:ascii="Times New Roman" w:hAnsi="Times New Roman" w:cs="Times New Roman"/>
          <w:sz w:val="24"/>
        </w:rPr>
        <w:t>-CN</w:t>
      </w:r>
    </w:p>
    <w:tbl>
      <w:tblPr>
        <w:tblW w:w="7184" w:type="dxa"/>
        <w:tblInd w:w="-289" w:type="dxa"/>
        <w:tblLook w:val="04A0" w:firstRow="1" w:lastRow="0" w:firstColumn="1" w:lastColumn="0" w:noHBand="0" w:noVBand="1"/>
      </w:tblPr>
      <w:tblGrid>
        <w:gridCol w:w="2919"/>
        <w:gridCol w:w="1618"/>
        <w:gridCol w:w="992"/>
        <w:gridCol w:w="1655"/>
      </w:tblGrid>
      <w:tr w:rsidR="0001014F" w:rsidRPr="00204C1E" w14:paraId="1B9B8DD6" w14:textId="77777777" w:rsidTr="000D0678">
        <w:trPr>
          <w:trHeight w:val="320"/>
        </w:trPr>
        <w:tc>
          <w:tcPr>
            <w:tcW w:w="718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6396C3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PSCIND vs NC (</w:t>
            </w:r>
            <w:proofErr w:type="spellStart"/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Qmci</w:t>
            </w:r>
            <w:proofErr w:type="spellEnd"/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-CN)</w:t>
            </w:r>
          </w:p>
        </w:tc>
      </w:tr>
      <w:tr w:rsidR="0001014F" w:rsidRPr="00204C1E" w14:paraId="6FB6BFA5" w14:textId="77777777" w:rsidTr="000D0678">
        <w:trPr>
          <w:trHeight w:val="320"/>
        </w:trPr>
        <w:tc>
          <w:tcPr>
            <w:tcW w:w="29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CF9CC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r w:rsidRPr="00204C1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≤ 55.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7E3A5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5174B" w14:textId="77777777" w:rsidR="0001014F" w:rsidRPr="00204C1E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E" w:eastAsia="en-US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B76BC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 </w:t>
            </w:r>
          </w:p>
        </w:tc>
      </w:tr>
      <w:tr w:rsidR="0001014F" w:rsidRPr="00204C1E" w14:paraId="45FBC438" w14:textId="77777777" w:rsidTr="000D0678">
        <w:trPr>
          <w:trHeight w:val="320"/>
        </w:trPr>
        <w:tc>
          <w:tcPr>
            <w:tcW w:w="2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3035F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5299B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r w:rsidRPr="00283B8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PSCIND</w:t>
            </w: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 xml:space="preserve"> (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9EDD5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NC (0)</w:t>
            </w:r>
          </w:p>
        </w:tc>
        <w:tc>
          <w:tcPr>
            <w:tcW w:w="16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5EC01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SUM</w:t>
            </w:r>
          </w:p>
        </w:tc>
      </w:tr>
      <w:tr w:rsidR="0001014F" w:rsidRPr="00204C1E" w14:paraId="74F706DF" w14:textId="77777777" w:rsidTr="000D0678">
        <w:trPr>
          <w:trHeight w:val="320"/>
        </w:trPr>
        <w:tc>
          <w:tcPr>
            <w:tcW w:w="2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37ADF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proofErr w:type="spellStart"/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Q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mc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-CN</w:t>
            </w: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 xml:space="preserve"> </w:t>
            </w:r>
            <w:proofErr w:type="spellStart"/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pos</w:t>
            </w:r>
            <w:proofErr w:type="spellEnd"/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 xml:space="preserve"> at </w:t>
            </w:r>
            <w:r w:rsidRPr="00971FBC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 w:eastAsia="en-US"/>
              </w:rPr>
              <w:t>≤</w:t>
            </w: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5.5</w:t>
            </w: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 xml:space="preserve"> (1)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DB7BF" w14:textId="77777777" w:rsidR="0001014F" w:rsidRPr="00971FBC" w:rsidRDefault="0001014F" w:rsidP="000D067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EE218" w14:textId="77777777" w:rsidR="0001014F" w:rsidRPr="00971FBC" w:rsidRDefault="0001014F" w:rsidP="000D067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1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4860A" w14:textId="77777777" w:rsidR="0001014F" w:rsidRPr="00971FBC" w:rsidRDefault="0001014F" w:rsidP="000D067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8</w:t>
            </w:r>
          </w:p>
        </w:tc>
      </w:tr>
      <w:tr w:rsidR="0001014F" w:rsidRPr="00204C1E" w14:paraId="202F452E" w14:textId="77777777" w:rsidTr="000D0678">
        <w:trPr>
          <w:trHeight w:val="320"/>
        </w:trPr>
        <w:tc>
          <w:tcPr>
            <w:tcW w:w="2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F7FAA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proofErr w:type="spellStart"/>
            <w:r w:rsidRPr="00283B8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Q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mc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-CN</w:t>
            </w:r>
            <w:r w:rsidRPr="00283B8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 xml:space="preserve"> </w:t>
            </w: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for CI &gt;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5.5</w:t>
            </w: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 xml:space="preserve"> (0)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170E8" w14:textId="77777777" w:rsidR="0001014F" w:rsidRPr="00971FBC" w:rsidRDefault="0001014F" w:rsidP="000D067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52715" w14:textId="77777777" w:rsidR="0001014F" w:rsidRPr="00971FBC" w:rsidRDefault="0001014F" w:rsidP="000D067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7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93050" w14:textId="77777777" w:rsidR="0001014F" w:rsidRPr="00971FBC" w:rsidRDefault="0001014F" w:rsidP="000D067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15</w:t>
            </w:r>
          </w:p>
        </w:tc>
      </w:tr>
      <w:tr w:rsidR="0001014F" w:rsidRPr="00204C1E" w14:paraId="38045104" w14:textId="77777777" w:rsidTr="000D0678">
        <w:trPr>
          <w:trHeight w:val="320"/>
        </w:trPr>
        <w:tc>
          <w:tcPr>
            <w:tcW w:w="2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DC090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 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13FC4" w14:textId="77777777" w:rsidR="0001014F" w:rsidRPr="00971FBC" w:rsidRDefault="0001014F" w:rsidP="000D067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7E172" w14:textId="77777777" w:rsidR="0001014F" w:rsidRPr="00971FBC" w:rsidRDefault="0001014F" w:rsidP="000D067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8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0C8CD" w14:textId="77777777" w:rsidR="0001014F" w:rsidRPr="00971FBC" w:rsidRDefault="0001014F" w:rsidP="000D067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23</w:t>
            </w:r>
          </w:p>
        </w:tc>
      </w:tr>
    </w:tbl>
    <w:p w14:paraId="18A4D98D" w14:textId="77777777" w:rsidR="0001014F" w:rsidRPr="00211CA7" w:rsidRDefault="0001014F" w:rsidP="0001014F">
      <w:pPr>
        <w:rPr>
          <w:rFonts w:ascii="Times New Roman" w:hAnsi="Times New Roman" w:cs="Times New Roman"/>
          <w:sz w:val="24"/>
        </w:rPr>
      </w:pPr>
    </w:p>
    <w:tbl>
      <w:tblPr>
        <w:tblW w:w="7088" w:type="dxa"/>
        <w:tblInd w:w="-289" w:type="dxa"/>
        <w:tblLook w:val="04A0" w:firstRow="1" w:lastRow="0" w:firstColumn="1" w:lastColumn="0" w:noHBand="0" w:noVBand="1"/>
      </w:tblPr>
      <w:tblGrid>
        <w:gridCol w:w="2919"/>
        <w:gridCol w:w="1372"/>
        <w:gridCol w:w="1238"/>
        <w:gridCol w:w="1559"/>
      </w:tblGrid>
      <w:tr w:rsidR="0001014F" w:rsidRPr="00204C1E" w14:paraId="7313CC99" w14:textId="77777777" w:rsidTr="000D0678">
        <w:trPr>
          <w:trHeight w:val="320"/>
        </w:trPr>
        <w:tc>
          <w:tcPr>
            <w:tcW w:w="708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3ABA90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P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D</w:t>
            </w: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 xml:space="preserve"> vs NC (</w:t>
            </w:r>
            <w:proofErr w:type="spellStart"/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Qmci</w:t>
            </w:r>
            <w:proofErr w:type="spellEnd"/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-CN)</w:t>
            </w:r>
          </w:p>
        </w:tc>
      </w:tr>
      <w:tr w:rsidR="0001014F" w:rsidRPr="00204C1E" w14:paraId="0C494DA1" w14:textId="77777777" w:rsidTr="000D0678">
        <w:trPr>
          <w:trHeight w:val="320"/>
        </w:trPr>
        <w:tc>
          <w:tcPr>
            <w:tcW w:w="29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D02D1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r w:rsidRPr="00204C1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 xml:space="preserve">≤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4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1E1DE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2E899" w14:textId="77777777" w:rsidR="0001014F" w:rsidRPr="00204C1E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E" w:eastAsia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22599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 </w:t>
            </w:r>
          </w:p>
        </w:tc>
      </w:tr>
      <w:tr w:rsidR="0001014F" w:rsidRPr="00204C1E" w14:paraId="3AD6FA08" w14:textId="77777777" w:rsidTr="000D0678">
        <w:trPr>
          <w:trHeight w:val="320"/>
        </w:trPr>
        <w:tc>
          <w:tcPr>
            <w:tcW w:w="2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3D474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A6479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P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D</w:t>
            </w: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 xml:space="preserve"> (1)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D3306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NC (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B4871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SUM</w:t>
            </w:r>
          </w:p>
        </w:tc>
      </w:tr>
      <w:tr w:rsidR="0001014F" w:rsidRPr="00204C1E" w14:paraId="4EFA0A69" w14:textId="77777777" w:rsidTr="000D0678">
        <w:trPr>
          <w:trHeight w:val="320"/>
        </w:trPr>
        <w:tc>
          <w:tcPr>
            <w:tcW w:w="2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2DCB8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proofErr w:type="spellStart"/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Q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mc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-CN</w:t>
            </w: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 xml:space="preserve"> </w:t>
            </w:r>
            <w:proofErr w:type="spellStart"/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pos</w:t>
            </w:r>
            <w:proofErr w:type="spellEnd"/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 xml:space="preserve"> at </w:t>
            </w:r>
            <w:r w:rsidRPr="00971FBC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 w:eastAsia="en-US"/>
              </w:rPr>
              <w:t>≤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47</w:t>
            </w: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 xml:space="preserve"> (1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A7A8C" w14:textId="77777777" w:rsidR="0001014F" w:rsidRPr="00971FBC" w:rsidRDefault="0001014F" w:rsidP="000D067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/>
              </w:rPr>
              <w:t>9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C48CB" w14:textId="77777777" w:rsidR="0001014F" w:rsidRPr="00971FBC" w:rsidRDefault="0001014F" w:rsidP="000D067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15802" w14:textId="77777777" w:rsidR="0001014F" w:rsidRPr="00971FBC" w:rsidRDefault="0001014F" w:rsidP="000D067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/>
              </w:rPr>
              <w:t>9</w:t>
            </w:r>
          </w:p>
        </w:tc>
      </w:tr>
      <w:tr w:rsidR="0001014F" w:rsidRPr="00204C1E" w14:paraId="2D766F69" w14:textId="77777777" w:rsidTr="000D0678">
        <w:trPr>
          <w:trHeight w:val="320"/>
        </w:trPr>
        <w:tc>
          <w:tcPr>
            <w:tcW w:w="2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E3522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proofErr w:type="spellStart"/>
            <w:r w:rsidRPr="00283B8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Q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mc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-CN</w:t>
            </w:r>
            <w:r w:rsidRPr="00283B8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 xml:space="preserve"> </w:t>
            </w: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for CI &gt;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47</w:t>
            </w: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 xml:space="preserve"> (0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95522" w14:textId="77777777" w:rsidR="0001014F" w:rsidRPr="00971FBC" w:rsidRDefault="0001014F" w:rsidP="000D067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/>
              </w:rPr>
              <w:t>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3D5E3" w14:textId="77777777" w:rsidR="0001014F" w:rsidRPr="00971FBC" w:rsidRDefault="0001014F" w:rsidP="000D067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14BD0" w14:textId="77777777" w:rsidR="0001014F" w:rsidRPr="00971FBC" w:rsidRDefault="0001014F" w:rsidP="000D067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  <w:t>0</w:t>
            </w:r>
          </w:p>
        </w:tc>
      </w:tr>
      <w:tr w:rsidR="0001014F" w:rsidRPr="00204C1E" w14:paraId="4F01C807" w14:textId="77777777" w:rsidTr="000D0678">
        <w:trPr>
          <w:trHeight w:val="320"/>
        </w:trPr>
        <w:tc>
          <w:tcPr>
            <w:tcW w:w="2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CEAEF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D99DC" w14:textId="77777777" w:rsidR="0001014F" w:rsidRPr="00971FBC" w:rsidRDefault="0001014F" w:rsidP="000D067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447E4" w14:textId="77777777" w:rsidR="0001014F" w:rsidRPr="00971FBC" w:rsidRDefault="0001014F" w:rsidP="000D067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6CDCC" w14:textId="77777777" w:rsidR="0001014F" w:rsidRPr="00971FBC" w:rsidRDefault="0001014F" w:rsidP="000D067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  <w:t>9</w:t>
            </w:r>
          </w:p>
        </w:tc>
      </w:tr>
    </w:tbl>
    <w:p w14:paraId="126381DF" w14:textId="77777777" w:rsidR="0001014F" w:rsidRPr="00971FBC" w:rsidRDefault="0001014F" w:rsidP="0001014F">
      <w:pPr>
        <w:rPr>
          <w:rFonts w:ascii="Times New Roman" w:hAnsi="Times New Roman" w:cs="Times New Roman"/>
          <w:sz w:val="24"/>
        </w:rPr>
      </w:pPr>
    </w:p>
    <w:tbl>
      <w:tblPr>
        <w:tblW w:w="7203" w:type="dxa"/>
        <w:tblInd w:w="-289" w:type="dxa"/>
        <w:tblLook w:val="04A0" w:firstRow="1" w:lastRow="0" w:firstColumn="1" w:lastColumn="0" w:noHBand="0" w:noVBand="1"/>
      </w:tblPr>
      <w:tblGrid>
        <w:gridCol w:w="2919"/>
        <w:gridCol w:w="1372"/>
        <w:gridCol w:w="1663"/>
        <w:gridCol w:w="1249"/>
      </w:tblGrid>
      <w:tr w:rsidR="0001014F" w:rsidRPr="00204C1E" w14:paraId="7B4C9E13" w14:textId="77777777" w:rsidTr="000D0678">
        <w:trPr>
          <w:trHeight w:val="320"/>
        </w:trPr>
        <w:tc>
          <w:tcPr>
            <w:tcW w:w="720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7A0CE0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P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D</w:t>
            </w: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 xml:space="preserve"> vs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PSCIND</w:t>
            </w: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 xml:space="preserve"> (</w:t>
            </w:r>
            <w:proofErr w:type="spellStart"/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Qmci</w:t>
            </w:r>
            <w:proofErr w:type="spellEnd"/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-CN)</w:t>
            </w:r>
          </w:p>
        </w:tc>
      </w:tr>
      <w:tr w:rsidR="0001014F" w:rsidRPr="00204C1E" w14:paraId="041D9B91" w14:textId="77777777" w:rsidTr="000D0678">
        <w:trPr>
          <w:trHeight w:val="320"/>
        </w:trPr>
        <w:tc>
          <w:tcPr>
            <w:tcW w:w="29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941A7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r w:rsidRPr="00204C1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 xml:space="preserve">≤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46.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87C29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FF839" w14:textId="77777777" w:rsidR="0001014F" w:rsidRPr="00204C1E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E" w:eastAsia="en-US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29FEA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 </w:t>
            </w:r>
          </w:p>
        </w:tc>
      </w:tr>
      <w:tr w:rsidR="0001014F" w:rsidRPr="00204C1E" w14:paraId="27CDE79F" w14:textId="77777777" w:rsidTr="000D0678">
        <w:trPr>
          <w:trHeight w:val="320"/>
        </w:trPr>
        <w:tc>
          <w:tcPr>
            <w:tcW w:w="2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5CF0E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553EE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P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D</w:t>
            </w: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 xml:space="preserve"> (1)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1B770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PSCIND</w:t>
            </w: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 xml:space="preserve"> (0)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725B2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SUM</w:t>
            </w:r>
          </w:p>
        </w:tc>
      </w:tr>
      <w:tr w:rsidR="0001014F" w:rsidRPr="00204C1E" w14:paraId="7ECB8244" w14:textId="77777777" w:rsidTr="000D0678">
        <w:trPr>
          <w:trHeight w:val="320"/>
        </w:trPr>
        <w:tc>
          <w:tcPr>
            <w:tcW w:w="2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B7CF4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proofErr w:type="spellStart"/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Q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mc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-CN</w:t>
            </w: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 xml:space="preserve"> </w:t>
            </w:r>
            <w:proofErr w:type="spellStart"/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pos</w:t>
            </w:r>
            <w:proofErr w:type="spellEnd"/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 xml:space="preserve"> at </w:t>
            </w:r>
            <w:r w:rsidRPr="00971FBC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 w:eastAsia="en-US"/>
              </w:rPr>
              <w:t>≤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46.5</w:t>
            </w: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 xml:space="preserve"> (1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56D58" w14:textId="77777777" w:rsidR="0001014F" w:rsidRPr="00971FBC" w:rsidRDefault="0001014F" w:rsidP="000D067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/>
              </w:rPr>
              <w:t>9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06E22" w14:textId="77777777" w:rsidR="0001014F" w:rsidRPr="00971FBC" w:rsidRDefault="0001014F" w:rsidP="000D067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DEBCA" w14:textId="77777777" w:rsidR="0001014F" w:rsidRPr="00971FBC" w:rsidRDefault="0001014F" w:rsidP="000D067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/>
              </w:rPr>
              <w:t>9</w:t>
            </w:r>
          </w:p>
        </w:tc>
      </w:tr>
      <w:tr w:rsidR="0001014F" w:rsidRPr="00204C1E" w14:paraId="39C1C8B9" w14:textId="77777777" w:rsidTr="000D0678">
        <w:trPr>
          <w:trHeight w:val="320"/>
        </w:trPr>
        <w:tc>
          <w:tcPr>
            <w:tcW w:w="2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15B65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proofErr w:type="spellStart"/>
            <w:r w:rsidRPr="00283B8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Q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mc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-CN</w:t>
            </w:r>
            <w:r w:rsidRPr="00283B8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 xml:space="preserve"> </w:t>
            </w: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for CI &gt;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46.5</w:t>
            </w: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 xml:space="preserve"> (0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C12BA" w14:textId="77777777" w:rsidR="0001014F" w:rsidRPr="00971FBC" w:rsidRDefault="0001014F" w:rsidP="000D067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/>
              </w:rPr>
              <w:t>2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725AA" w14:textId="77777777" w:rsidR="0001014F" w:rsidRPr="00971FBC" w:rsidRDefault="0001014F" w:rsidP="000D067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  <w:t>5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CB829" w14:textId="77777777" w:rsidR="0001014F" w:rsidRPr="00971FBC" w:rsidRDefault="0001014F" w:rsidP="000D067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  <w:t>7</w:t>
            </w:r>
          </w:p>
        </w:tc>
      </w:tr>
      <w:tr w:rsidR="0001014F" w:rsidRPr="00204C1E" w14:paraId="7C96F18B" w14:textId="77777777" w:rsidTr="000D0678">
        <w:trPr>
          <w:trHeight w:val="320"/>
        </w:trPr>
        <w:tc>
          <w:tcPr>
            <w:tcW w:w="2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E3427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398EE" w14:textId="77777777" w:rsidR="0001014F" w:rsidRPr="00971FBC" w:rsidRDefault="0001014F" w:rsidP="000D067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  <w:t>1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EB75B" w14:textId="77777777" w:rsidR="0001014F" w:rsidRPr="00971FBC" w:rsidRDefault="0001014F" w:rsidP="000D067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  <w:t>5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CF02E" w14:textId="77777777" w:rsidR="0001014F" w:rsidRPr="00971FBC" w:rsidRDefault="0001014F" w:rsidP="000D067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  <w:t>6</w:t>
            </w:r>
          </w:p>
        </w:tc>
      </w:tr>
    </w:tbl>
    <w:p w14:paraId="45BD63B9" w14:textId="77777777" w:rsidR="0001014F" w:rsidRDefault="0001014F" w:rsidP="0001014F">
      <w:pPr>
        <w:rPr>
          <w:color w:val="4472C4" w:themeColor="accent1"/>
        </w:rPr>
      </w:pPr>
    </w:p>
    <w:tbl>
      <w:tblPr>
        <w:tblW w:w="7088" w:type="dxa"/>
        <w:tblInd w:w="-289" w:type="dxa"/>
        <w:tblLook w:val="04A0" w:firstRow="1" w:lastRow="0" w:firstColumn="1" w:lastColumn="0" w:noHBand="0" w:noVBand="1"/>
      </w:tblPr>
      <w:tblGrid>
        <w:gridCol w:w="2919"/>
        <w:gridCol w:w="1372"/>
        <w:gridCol w:w="955"/>
        <w:gridCol w:w="1842"/>
      </w:tblGrid>
      <w:tr w:rsidR="0001014F" w:rsidRPr="00204C1E" w14:paraId="6DA75434" w14:textId="77777777" w:rsidTr="000D0678">
        <w:trPr>
          <w:trHeight w:val="320"/>
        </w:trPr>
        <w:tc>
          <w:tcPr>
            <w:tcW w:w="708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A77E5C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PSCI vs NC (</w:t>
            </w:r>
            <w:proofErr w:type="spellStart"/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Qmci</w:t>
            </w:r>
            <w:proofErr w:type="spellEnd"/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-CN)</w:t>
            </w:r>
          </w:p>
        </w:tc>
      </w:tr>
      <w:tr w:rsidR="0001014F" w:rsidRPr="00204C1E" w14:paraId="6C3C7B86" w14:textId="77777777" w:rsidTr="000D0678">
        <w:trPr>
          <w:trHeight w:val="320"/>
        </w:trPr>
        <w:tc>
          <w:tcPr>
            <w:tcW w:w="29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6455A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r w:rsidRPr="00204C1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≤ 55.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F6E47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678CE" w14:textId="77777777" w:rsidR="0001014F" w:rsidRPr="00204C1E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E" w:eastAsia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5369A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 </w:t>
            </w:r>
          </w:p>
        </w:tc>
      </w:tr>
      <w:tr w:rsidR="0001014F" w:rsidRPr="00204C1E" w14:paraId="384C9398" w14:textId="77777777" w:rsidTr="000D0678">
        <w:trPr>
          <w:trHeight w:val="320"/>
        </w:trPr>
        <w:tc>
          <w:tcPr>
            <w:tcW w:w="2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BABC1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8F07E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PSCI (1)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EE266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NC (0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0279D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SUM</w:t>
            </w:r>
          </w:p>
        </w:tc>
      </w:tr>
      <w:tr w:rsidR="0001014F" w:rsidRPr="00204C1E" w14:paraId="4656DEBE" w14:textId="77777777" w:rsidTr="000D0678">
        <w:trPr>
          <w:trHeight w:val="320"/>
        </w:trPr>
        <w:tc>
          <w:tcPr>
            <w:tcW w:w="2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6F4B9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proofErr w:type="spellStart"/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Q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mc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-CN</w:t>
            </w: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 xml:space="preserve"> </w:t>
            </w:r>
            <w:proofErr w:type="spellStart"/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pos</w:t>
            </w:r>
            <w:proofErr w:type="spellEnd"/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 xml:space="preserve"> at </w:t>
            </w:r>
            <w:r w:rsidRPr="00971FBC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 w:eastAsia="en-US"/>
              </w:rPr>
              <w:t>≤</w:t>
            </w: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5.5</w:t>
            </w: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 xml:space="preserve"> (1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75A7D" w14:textId="77777777" w:rsidR="0001014F" w:rsidRPr="00971FBC" w:rsidRDefault="0001014F" w:rsidP="000D067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  <w:t>6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73BDC" w14:textId="77777777" w:rsidR="0001014F" w:rsidRPr="00971FBC" w:rsidRDefault="0001014F" w:rsidP="000D067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04793" w14:textId="77777777" w:rsidR="0001014F" w:rsidRPr="00971FBC" w:rsidRDefault="0001014F" w:rsidP="000D067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  <w:t>7</w:t>
            </w:r>
          </w:p>
        </w:tc>
      </w:tr>
      <w:tr w:rsidR="0001014F" w:rsidRPr="00204C1E" w14:paraId="1617F0B7" w14:textId="77777777" w:rsidTr="000D0678">
        <w:trPr>
          <w:trHeight w:val="320"/>
        </w:trPr>
        <w:tc>
          <w:tcPr>
            <w:tcW w:w="2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C011C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proofErr w:type="spellStart"/>
            <w:r w:rsidRPr="00283B8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Q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mc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-CN</w:t>
            </w:r>
            <w:r w:rsidRPr="00283B8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 xml:space="preserve"> </w:t>
            </w: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for CI &gt;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5.5</w:t>
            </w: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 xml:space="preserve"> (0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339BC" w14:textId="77777777" w:rsidR="0001014F" w:rsidRPr="00971FBC" w:rsidRDefault="0001014F" w:rsidP="000D067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A9B5D" w14:textId="77777777" w:rsidR="0001014F" w:rsidRPr="00971FBC" w:rsidRDefault="0001014F" w:rsidP="000D067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/>
              </w:rPr>
              <w:t>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73638" w14:textId="77777777" w:rsidR="0001014F" w:rsidRPr="00971FBC" w:rsidRDefault="0001014F" w:rsidP="000D067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  <w:t>7</w:t>
            </w:r>
          </w:p>
        </w:tc>
      </w:tr>
      <w:tr w:rsidR="0001014F" w:rsidRPr="00204C1E" w14:paraId="6B8AECE1" w14:textId="77777777" w:rsidTr="000D0678">
        <w:trPr>
          <w:trHeight w:val="320"/>
        </w:trPr>
        <w:tc>
          <w:tcPr>
            <w:tcW w:w="2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A6550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D76D2" w14:textId="77777777" w:rsidR="0001014F" w:rsidRPr="00971FBC" w:rsidRDefault="0001014F" w:rsidP="000D067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  <w:t>6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41814" w14:textId="77777777" w:rsidR="0001014F" w:rsidRPr="00971FBC" w:rsidRDefault="0001014F" w:rsidP="000D067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/>
              </w:rPr>
              <w:t>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C7D2C" w14:textId="77777777" w:rsidR="0001014F" w:rsidRPr="00971FBC" w:rsidRDefault="0001014F" w:rsidP="000D067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  <w:t>4</w:t>
            </w:r>
          </w:p>
        </w:tc>
      </w:tr>
    </w:tbl>
    <w:p w14:paraId="4BAE6328" w14:textId="77777777" w:rsidR="0001014F" w:rsidRDefault="0001014F" w:rsidP="0001014F">
      <w:pPr>
        <w:rPr>
          <w:color w:val="4472C4" w:themeColor="accent1"/>
        </w:rPr>
      </w:pPr>
    </w:p>
    <w:tbl>
      <w:tblPr>
        <w:tblW w:w="7088" w:type="dxa"/>
        <w:tblInd w:w="-289" w:type="dxa"/>
        <w:tblLook w:val="04A0" w:firstRow="1" w:lastRow="0" w:firstColumn="1" w:lastColumn="0" w:noHBand="0" w:noVBand="1"/>
      </w:tblPr>
      <w:tblGrid>
        <w:gridCol w:w="2919"/>
        <w:gridCol w:w="1372"/>
        <w:gridCol w:w="1380"/>
        <w:gridCol w:w="1417"/>
      </w:tblGrid>
      <w:tr w:rsidR="0001014F" w:rsidRPr="00204C1E" w14:paraId="459BBA75" w14:textId="77777777" w:rsidTr="000D0678">
        <w:trPr>
          <w:trHeight w:val="320"/>
        </w:trPr>
        <w:tc>
          <w:tcPr>
            <w:tcW w:w="708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1ED343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P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  <w:t>D</w:t>
            </w:r>
            <w:r w:rsidRPr="00971FBC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/>
              </w:rPr>
              <w:t xml:space="preserve"> </w:t>
            </w: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 xml:space="preserve">vs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PSCI</w:t>
            </w: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 xml:space="preserve"> (</w:t>
            </w:r>
            <w:proofErr w:type="spellStart"/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Qmci</w:t>
            </w:r>
            <w:proofErr w:type="spellEnd"/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-CN)</w:t>
            </w:r>
          </w:p>
        </w:tc>
      </w:tr>
      <w:tr w:rsidR="0001014F" w:rsidRPr="00204C1E" w14:paraId="5498A797" w14:textId="77777777" w:rsidTr="000D0678">
        <w:trPr>
          <w:trHeight w:val="320"/>
        </w:trPr>
        <w:tc>
          <w:tcPr>
            <w:tcW w:w="29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D03EF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r w:rsidRPr="00204C1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 xml:space="preserve">≤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46.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C8ABD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3673B" w14:textId="77777777" w:rsidR="0001014F" w:rsidRPr="00204C1E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E"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C0280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 </w:t>
            </w:r>
          </w:p>
        </w:tc>
      </w:tr>
      <w:tr w:rsidR="0001014F" w:rsidRPr="00204C1E" w14:paraId="150955E6" w14:textId="77777777" w:rsidTr="000D0678">
        <w:trPr>
          <w:trHeight w:val="320"/>
        </w:trPr>
        <w:tc>
          <w:tcPr>
            <w:tcW w:w="2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22371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6B337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P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  <w:t>D</w:t>
            </w: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 xml:space="preserve"> (1)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626E9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PSCI</w:t>
            </w: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 xml:space="preserve"> (0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FA213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SUM</w:t>
            </w:r>
          </w:p>
        </w:tc>
      </w:tr>
      <w:tr w:rsidR="0001014F" w:rsidRPr="00204C1E" w14:paraId="3D4B7964" w14:textId="77777777" w:rsidTr="000D0678">
        <w:trPr>
          <w:trHeight w:val="320"/>
        </w:trPr>
        <w:tc>
          <w:tcPr>
            <w:tcW w:w="2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1055D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proofErr w:type="spellStart"/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Q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mc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-CN</w:t>
            </w: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 xml:space="preserve"> </w:t>
            </w:r>
            <w:proofErr w:type="spellStart"/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pos</w:t>
            </w:r>
            <w:proofErr w:type="spellEnd"/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 xml:space="preserve"> at </w:t>
            </w:r>
            <w:r w:rsidRPr="00971FBC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 w:eastAsia="en-US"/>
              </w:rPr>
              <w:t>≤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46.5</w:t>
            </w: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 xml:space="preserve"> (1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78C16" w14:textId="77777777" w:rsidR="0001014F" w:rsidRPr="00971FBC" w:rsidRDefault="0001014F" w:rsidP="000D067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/>
              </w:rPr>
              <w:t>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616E3" w14:textId="77777777" w:rsidR="0001014F" w:rsidRPr="00971FBC" w:rsidRDefault="0001014F" w:rsidP="000D067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8D5B5" w14:textId="77777777" w:rsidR="0001014F" w:rsidRPr="00971FBC" w:rsidRDefault="0001014F" w:rsidP="000D067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/>
              </w:rPr>
              <w:t>9</w:t>
            </w:r>
          </w:p>
        </w:tc>
      </w:tr>
      <w:tr w:rsidR="0001014F" w:rsidRPr="00204C1E" w14:paraId="67658D02" w14:textId="77777777" w:rsidTr="000D0678">
        <w:trPr>
          <w:trHeight w:val="320"/>
        </w:trPr>
        <w:tc>
          <w:tcPr>
            <w:tcW w:w="2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CB5E4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proofErr w:type="spellStart"/>
            <w:r w:rsidRPr="00283B8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Q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mc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-CN</w:t>
            </w:r>
            <w:r w:rsidRPr="00283B8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 xml:space="preserve"> </w:t>
            </w: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for CI &gt;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46.5</w:t>
            </w: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 xml:space="preserve"> (0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AA706" w14:textId="77777777" w:rsidR="0001014F" w:rsidRPr="00971FBC" w:rsidRDefault="0001014F" w:rsidP="000D067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657B0" w14:textId="77777777" w:rsidR="0001014F" w:rsidRPr="00971FBC" w:rsidRDefault="0001014F" w:rsidP="000D067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ED1DC" w14:textId="77777777" w:rsidR="0001014F" w:rsidRPr="00971FBC" w:rsidRDefault="0001014F" w:rsidP="000D067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  <w:t>5</w:t>
            </w:r>
          </w:p>
        </w:tc>
      </w:tr>
      <w:tr w:rsidR="0001014F" w:rsidRPr="00204C1E" w14:paraId="30F139A8" w14:textId="77777777" w:rsidTr="000D0678">
        <w:trPr>
          <w:trHeight w:val="320"/>
        </w:trPr>
        <w:tc>
          <w:tcPr>
            <w:tcW w:w="2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F6662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7A394" w14:textId="77777777" w:rsidR="0001014F" w:rsidRPr="00971FBC" w:rsidRDefault="0001014F" w:rsidP="000D067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B46C6" w14:textId="77777777" w:rsidR="0001014F" w:rsidRPr="00971FBC" w:rsidRDefault="0001014F" w:rsidP="000D067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6E3E2" w14:textId="77777777" w:rsidR="0001014F" w:rsidRPr="00971FBC" w:rsidRDefault="0001014F" w:rsidP="000D067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  <w:t>4</w:t>
            </w:r>
          </w:p>
        </w:tc>
      </w:tr>
    </w:tbl>
    <w:p w14:paraId="313DB2BB" w14:textId="77777777" w:rsidR="0001014F" w:rsidRDefault="0001014F" w:rsidP="0001014F">
      <w:pPr>
        <w:rPr>
          <w:color w:val="4472C4" w:themeColor="accent1"/>
        </w:rPr>
      </w:pPr>
    </w:p>
    <w:p w14:paraId="26FE7B77" w14:textId="77777777" w:rsidR="0001014F" w:rsidRDefault="0001014F" w:rsidP="0001014F">
      <w:pPr>
        <w:rPr>
          <w:color w:val="4472C4" w:themeColor="accent1"/>
        </w:rPr>
      </w:pPr>
    </w:p>
    <w:p w14:paraId="0BD33B4E" w14:textId="77777777" w:rsidR="0001014F" w:rsidRDefault="0001014F" w:rsidP="0001014F">
      <w:pPr>
        <w:rPr>
          <w:rFonts w:ascii="Times New Roman" w:hAnsi="Times New Roman" w:cs="Times New Roman"/>
          <w:sz w:val="24"/>
        </w:rPr>
      </w:pPr>
    </w:p>
    <w:p w14:paraId="4196E638" w14:textId="77777777" w:rsidR="0001014F" w:rsidRDefault="0001014F" w:rsidP="0001014F">
      <w:pPr>
        <w:rPr>
          <w:rFonts w:ascii="Times New Roman" w:hAnsi="Times New Roman" w:cs="Times New Roman"/>
          <w:sz w:val="24"/>
        </w:rPr>
      </w:pPr>
    </w:p>
    <w:p w14:paraId="550AC5BD" w14:textId="77777777" w:rsidR="0001014F" w:rsidRDefault="0001014F" w:rsidP="0001014F">
      <w:pPr>
        <w:rPr>
          <w:rFonts w:ascii="Times New Roman" w:hAnsi="Times New Roman" w:cs="Times New Roman"/>
          <w:sz w:val="24"/>
        </w:rPr>
      </w:pPr>
    </w:p>
    <w:p w14:paraId="1950C3DF" w14:textId="77777777" w:rsidR="0001014F" w:rsidRDefault="0001014F" w:rsidP="0001014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 xml:space="preserve">2. </w:t>
      </w:r>
      <w:proofErr w:type="spellStart"/>
      <w:r>
        <w:rPr>
          <w:rFonts w:ascii="Times New Roman" w:hAnsi="Times New Roman" w:cs="Times New Roman"/>
          <w:sz w:val="24"/>
        </w:rPr>
        <w:t>M</w:t>
      </w:r>
      <w:r>
        <w:rPr>
          <w:rFonts w:ascii="Times New Roman" w:hAnsi="Times New Roman" w:cs="Times New Roman" w:hint="eastAsia"/>
          <w:sz w:val="24"/>
        </w:rPr>
        <w:t>oCA</w:t>
      </w:r>
      <w:proofErr w:type="spellEnd"/>
      <w:r>
        <w:rPr>
          <w:rFonts w:ascii="Times New Roman" w:hAnsi="Times New Roman" w:cs="Times New Roman"/>
          <w:sz w:val="24"/>
        </w:rPr>
        <w:t>-CN</w:t>
      </w:r>
    </w:p>
    <w:p w14:paraId="4A76FE2E" w14:textId="77777777" w:rsidR="0001014F" w:rsidRDefault="0001014F" w:rsidP="0001014F">
      <w:pPr>
        <w:rPr>
          <w:color w:val="4472C4" w:themeColor="accent1"/>
        </w:rPr>
      </w:pPr>
    </w:p>
    <w:tbl>
      <w:tblPr>
        <w:tblW w:w="7088" w:type="dxa"/>
        <w:tblInd w:w="-289" w:type="dxa"/>
        <w:tblLook w:val="04A0" w:firstRow="1" w:lastRow="0" w:firstColumn="1" w:lastColumn="0" w:noHBand="0" w:noVBand="1"/>
      </w:tblPr>
      <w:tblGrid>
        <w:gridCol w:w="2919"/>
        <w:gridCol w:w="1372"/>
        <w:gridCol w:w="955"/>
        <w:gridCol w:w="1842"/>
      </w:tblGrid>
      <w:tr w:rsidR="0001014F" w:rsidRPr="00204C1E" w14:paraId="31A39056" w14:textId="77777777" w:rsidTr="000D0678">
        <w:trPr>
          <w:trHeight w:val="320"/>
        </w:trPr>
        <w:tc>
          <w:tcPr>
            <w:tcW w:w="708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01FF14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PSCIND vs NC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M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/>
              </w:rPr>
              <w:t>oCA</w:t>
            </w:r>
            <w:proofErr w:type="spellEnd"/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-CN)</w:t>
            </w:r>
          </w:p>
        </w:tc>
      </w:tr>
      <w:tr w:rsidR="0001014F" w:rsidRPr="00204C1E" w14:paraId="60578880" w14:textId="77777777" w:rsidTr="000D0678">
        <w:trPr>
          <w:trHeight w:val="320"/>
        </w:trPr>
        <w:tc>
          <w:tcPr>
            <w:tcW w:w="29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5068F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r w:rsidRPr="00204C1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 xml:space="preserve">≤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2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99B8D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156F4" w14:textId="77777777" w:rsidR="0001014F" w:rsidRPr="00204C1E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E" w:eastAsia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18352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 </w:t>
            </w:r>
          </w:p>
        </w:tc>
      </w:tr>
      <w:tr w:rsidR="0001014F" w:rsidRPr="00204C1E" w14:paraId="02D5FF86" w14:textId="77777777" w:rsidTr="000D0678">
        <w:trPr>
          <w:trHeight w:val="320"/>
        </w:trPr>
        <w:tc>
          <w:tcPr>
            <w:tcW w:w="2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C7AAF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B396D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r w:rsidRPr="00283B8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PSCIND</w:t>
            </w: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(1)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71119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NC (0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7A15A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SUM</w:t>
            </w:r>
          </w:p>
        </w:tc>
      </w:tr>
      <w:tr w:rsidR="0001014F" w:rsidRPr="00204C1E" w14:paraId="4F36EB13" w14:textId="77777777" w:rsidTr="000D0678">
        <w:trPr>
          <w:trHeight w:val="320"/>
        </w:trPr>
        <w:tc>
          <w:tcPr>
            <w:tcW w:w="2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86B9A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M</w:t>
            </w:r>
            <w:r>
              <w:rPr>
                <w:rFonts w:ascii="Times New Roman" w:hAnsi="Times New Roman" w:cs="Times New Roman" w:hint="eastAsia"/>
                <w:sz w:val="24"/>
              </w:rPr>
              <w:t>o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 xml:space="preserve"> -CN</w:t>
            </w: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 xml:space="preserve"> </w:t>
            </w:r>
            <w:proofErr w:type="spellStart"/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pos</w:t>
            </w:r>
            <w:proofErr w:type="spellEnd"/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 xml:space="preserve"> at </w:t>
            </w:r>
            <w:r w:rsidRPr="00971FBC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 w:eastAsia="en-US"/>
              </w:rPr>
              <w:t>≤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26</w:t>
            </w: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 xml:space="preserve"> (1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4EE6E" w14:textId="77777777" w:rsidR="0001014F" w:rsidRPr="00971FBC" w:rsidRDefault="0001014F" w:rsidP="000D067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BC9A0" w14:textId="77777777" w:rsidR="0001014F" w:rsidRPr="00971FBC" w:rsidRDefault="0001014F" w:rsidP="000D067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2ECE5" w14:textId="77777777" w:rsidR="0001014F" w:rsidRPr="00971FBC" w:rsidRDefault="0001014F" w:rsidP="000D067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  <w:t>2</w:t>
            </w:r>
          </w:p>
        </w:tc>
      </w:tr>
      <w:tr w:rsidR="0001014F" w:rsidRPr="00204C1E" w14:paraId="59DBD45C" w14:textId="77777777" w:rsidTr="000D0678">
        <w:trPr>
          <w:trHeight w:val="320"/>
        </w:trPr>
        <w:tc>
          <w:tcPr>
            <w:tcW w:w="2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52899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M</w:t>
            </w:r>
            <w:r>
              <w:rPr>
                <w:rFonts w:ascii="Times New Roman" w:hAnsi="Times New Roman" w:cs="Times New Roman" w:hint="eastAsia"/>
                <w:sz w:val="24"/>
              </w:rPr>
              <w:t>o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 xml:space="preserve"> -CN</w:t>
            </w:r>
            <w:r w:rsidRPr="00283B8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 xml:space="preserve"> </w:t>
            </w: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for CI &gt;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26</w:t>
            </w: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 xml:space="preserve"> (0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33040" w14:textId="77777777" w:rsidR="0001014F" w:rsidRPr="00971FBC" w:rsidRDefault="0001014F" w:rsidP="000D067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/>
              </w:rPr>
              <w:t>4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EE9B5" w14:textId="77777777" w:rsidR="0001014F" w:rsidRPr="00971FBC" w:rsidRDefault="0001014F" w:rsidP="000D067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/>
              </w:rPr>
              <w:t>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89227" w14:textId="77777777" w:rsidR="0001014F" w:rsidRPr="00971FBC" w:rsidRDefault="0001014F" w:rsidP="000D067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  <w:t>1</w:t>
            </w:r>
          </w:p>
        </w:tc>
      </w:tr>
      <w:tr w:rsidR="0001014F" w:rsidRPr="00204C1E" w14:paraId="210C4B66" w14:textId="77777777" w:rsidTr="000D0678">
        <w:trPr>
          <w:trHeight w:val="320"/>
        </w:trPr>
        <w:tc>
          <w:tcPr>
            <w:tcW w:w="2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EA05E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B12E8" w14:textId="77777777" w:rsidR="0001014F" w:rsidRPr="00971FBC" w:rsidRDefault="0001014F" w:rsidP="000D067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  <w:t>5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14989" w14:textId="77777777" w:rsidR="0001014F" w:rsidRPr="00971FBC" w:rsidRDefault="0001014F" w:rsidP="000D067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/>
              </w:rPr>
              <w:t>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F0555" w14:textId="77777777" w:rsidR="0001014F" w:rsidRPr="00971FBC" w:rsidRDefault="0001014F" w:rsidP="000D067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  <w:t>3</w:t>
            </w:r>
          </w:p>
        </w:tc>
      </w:tr>
    </w:tbl>
    <w:p w14:paraId="6FB54066" w14:textId="77777777" w:rsidR="0001014F" w:rsidRPr="00211CA7" w:rsidRDefault="0001014F" w:rsidP="0001014F">
      <w:pPr>
        <w:rPr>
          <w:rFonts w:ascii="Times New Roman" w:hAnsi="Times New Roman" w:cs="Times New Roman"/>
          <w:sz w:val="24"/>
        </w:rPr>
      </w:pPr>
    </w:p>
    <w:tbl>
      <w:tblPr>
        <w:tblW w:w="7088" w:type="dxa"/>
        <w:tblInd w:w="-289" w:type="dxa"/>
        <w:tblLook w:val="04A0" w:firstRow="1" w:lastRow="0" w:firstColumn="1" w:lastColumn="0" w:noHBand="0" w:noVBand="1"/>
      </w:tblPr>
      <w:tblGrid>
        <w:gridCol w:w="3119"/>
        <w:gridCol w:w="1172"/>
        <w:gridCol w:w="955"/>
        <w:gridCol w:w="1842"/>
      </w:tblGrid>
      <w:tr w:rsidR="0001014F" w:rsidRPr="00204C1E" w14:paraId="6C25D1CF" w14:textId="77777777" w:rsidTr="000D0678">
        <w:trPr>
          <w:trHeight w:val="320"/>
        </w:trPr>
        <w:tc>
          <w:tcPr>
            <w:tcW w:w="708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74852D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P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D</w:t>
            </w: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 xml:space="preserve"> vs NC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M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/>
              </w:rPr>
              <w:t>oCA</w:t>
            </w:r>
            <w:proofErr w:type="spellEnd"/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-CN)</w:t>
            </w:r>
          </w:p>
        </w:tc>
      </w:tr>
      <w:tr w:rsidR="0001014F" w:rsidRPr="00204C1E" w14:paraId="4FBDA456" w14:textId="77777777" w:rsidTr="000D0678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ED077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r w:rsidRPr="00204C1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 xml:space="preserve">≤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19.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005D3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C4A04" w14:textId="77777777" w:rsidR="0001014F" w:rsidRPr="00204C1E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E" w:eastAsia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06E8B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 </w:t>
            </w:r>
          </w:p>
        </w:tc>
      </w:tr>
      <w:tr w:rsidR="0001014F" w:rsidRPr="00204C1E" w14:paraId="7D10409E" w14:textId="77777777" w:rsidTr="000D0678">
        <w:trPr>
          <w:trHeight w:val="32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648EA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81266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r w:rsidRPr="00283B8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PSD</w:t>
            </w: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 xml:space="preserve"> (1)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6A149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NC (0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612E9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SUM</w:t>
            </w:r>
          </w:p>
        </w:tc>
      </w:tr>
      <w:tr w:rsidR="0001014F" w:rsidRPr="00204C1E" w14:paraId="130C0E35" w14:textId="77777777" w:rsidTr="000D0678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BF4A4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M</w:t>
            </w:r>
            <w:r>
              <w:rPr>
                <w:rFonts w:ascii="Times New Roman" w:hAnsi="Times New Roman" w:cs="Times New Roman" w:hint="eastAsia"/>
                <w:sz w:val="24"/>
              </w:rPr>
              <w:t>o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 xml:space="preserve"> -CN</w:t>
            </w: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 xml:space="preserve"> </w:t>
            </w:r>
            <w:proofErr w:type="spellStart"/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pos</w:t>
            </w:r>
            <w:proofErr w:type="spellEnd"/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 xml:space="preserve"> at </w:t>
            </w:r>
            <w:r w:rsidRPr="00971FBC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 w:eastAsia="en-US"/>
              </w:rPr>
              <w:t>≤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19.5</w:t>
            </w: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 xml:space="preserve"> (1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53289" w14:textId="77777777" w:rsidR="0001014F" w:rsidRPr="00971FBC" w:rsidRDefault="0001014F" w:rsidP="000D067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/>
              </w:rPr>
              <w:t>5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08E75" w14:textId="77777777" w:rsidR="0001014F" w:rsidRPr="00971FBC" w:rsidRDefault="0001014F" w:rsidP="000D067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5EC6F" w14:textId="77777777" w:rsidR="0001014F" w:rsidRPr="00971FBC" w:rsidRDefault="0001014F" w:rsidP="000D067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/>
              </w:rPr>
              <w:t>5</w:t>
            </w:r>
          </w:p>
        </w:tc>
      </w:tr>
      <w:tr w:rsidR="0001014F" w:rsidRPr="00204C1E" w14:paraId="6FC47047" w14:textId="77777777" w:rsidTr="000D0678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9BD5A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M</w:t>
            </w:r>
            <w:r>
              <w:rPr>
                <w:rFonts w:ascii="Times New Roman" w:hAnsi="Times New Roman" w:cs="Times New Roman" w:hint="eastAsia"/>
                <w:sz w:val="24"/>
              </w:rPr>
              <w:t>o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 xml:space="preserve"> -CN</w:t>
            </w:r>
            <w:r w:rsidRPr="00283B8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 xml:space="preserve"> </w:t>
            </w: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for CI &gt;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19.5</w:t>
            </w: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 xml:space="preserve"> (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20514" w14:textId="77777777" w:rsidR="0001014F" w:rsidRPr="00971FBC" w:rsidRDefault="0001014F" w:rsidP="000D067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/>
              </w:rPr>
              <w:t>6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9B2DF" w14:textId="77777777" w:rsidR="0001014F" w:rsidRPr="00971FBC" w:rsidRDefault="0001014F" w:rsidP="000D067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/>
              </w:rPr>
              <w:t>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FF05A" w14:textId="77777777" w:rsidR="0001014F" w:rsidRPr="00971FBC" w:rsidRDefault="0001014F" w:rsidP="000D067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  <w:t>4</w:t>
            </w:r>
          </w:p>
        </w:tc>
      </w:tr>
      <w:tr w:rsidR="0001014F" w:rsidRPr="00204C1E" w14:paraId="67DFCED3" w14:textId="77777777" w:rsidTr="000D0678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44DDA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 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B79FD" w14:textId="77777777" w:rsidR="0001014F" w:rsidRPr="00971FBC" w:rsidRDefault="0001014F" w:rsidP="000D067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3B7EE" w14:textId="77777777" w:rsidR="0001014F" w:rsidRPr="00971FBC" w:rsidRDefault="0001014F" w:rsidP="000D067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/>
              </w:rPr>
              <w:t>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3D0D9" w14:textId="77777777" w:rsidR="0001014F" w:rsidRPr="00971FBC" w:rsidRDefault="0001014F" w:rsidP="000D067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  <w:t>9</w:t>
            </w:r>
          </w:p>
        </w:tc>
      </w:tr>
    </w:tbl>
    <w:p w14:paraId="100E651F" w14:textId="77777777" w:rsidR="0001014F" w:rsidRPr="00971FBC" w:rsidRDefault="0001014F" w:rsidP="0001014F">
      <w:pPr>
        <w:rPr>
          <w:rFonts w:ascii="Times New Roman" w:hAnsi="Times New Roman" w:cs="Times New Roman"/>
          <w:sz w:val="24"/>
        </w:rPr>
      </w:pPr>
    </w:p>
    <w:tbl>
      <w:tblPr>
        <w:tblW w:w="7088" w:type="dxa"/>
        <w:tblInd w:w="-289" w:type="dxa"/>
        <w:tblLook w:val="04A0" w:firstRow="1" w:lastRow="0" w:firstColumn="1" w:lastColumn="0" w:noHBand="0" w:noVBand="1"/>
      </w:tblPr>
      <w:tblGrid>
        <w:gridCol w:w="3119"/>
        <w:gridCol w:w="1172"/>
        <w:gridCol w:w="955"/>
        <w:gridCol w:w="1842"/>
      </w:tblGrid>
      <w:tr w:rsidR="0001014F" w:rsidRPr="00204C1E" w14:paraId="1E161EC9" w14:textId="77777777" w:rsidTr="000D0678">
        <w:trPr>
          <w:trHeight w:val="320"/>
        </w:trPr>
        <w:tc>
          <w:tcPr>
            <w:tcW w:w="708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4A2264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P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D</w:t>
            </w: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 xml:space="preserve"> vs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 xml:space="preserve">PSCID </w:t>
            </w: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M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/>
              </w:rPr>
              <w:t>oCA</w:t>
            </w:r>
            <w:proofErr w:type="spellEnd"/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-CN)</w:t>
            </w:r>
          </w:p>
        </w:tc>
      </w:tr>
      <w:tr w:rsidR="0001014F" w:rsidRPr="00204C1E" w14:paraId="0ED37E99" w14:textId="77777777" w:rsidTr="000D0678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7D14C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r w:rsidRPr="00204C1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 xml:space="preserve">≤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18.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52701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61565" w14:textId="77777777" w:rsidR="0001014F" w:rsidRPr="00204C1E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E" w:eastAsia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FC132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 </w:t>
            </w:r>
          </w:p>
        </w:tc>
      </w:tr>
      <w:tr w:rsidR="0001014F" w:rsidRPr="00204C1E" w14:paraId="0D7238FD" w14:textId="77777777" w:rsidTr="000D0678">
        <w:trPr>
          <w:trHeight w:val="32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C687B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119AB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r w:rsidRPr="00283B8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PSD</w:t>
            </w: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 xml:space="preserve"> (1)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26692" w14:textId="77777777" w:rsidR="0001014F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PSCID</w:t>
            </w: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 xml:space="preserve"> </w:t>
            </w:r>
          </w:p>
          <w:p w14:paraId="5815EABF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(0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B7707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SUM</w:t>
            </w:r>
          </w:p>
        </w:tc>
      </w:tr>
      <w:tr w:rsidR="0001014F" w:rsidRPr="00204C1E" w14:paraId="48F92869" w14:textId="77777777" w:rsidTr="000D0678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0F588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M</w:t>
            </w:r>
            <w:r>
              <w:rPr>
                <w:rFonts w:ascii="Times New Roman" w:hAnsi="Times New Roman" w:cs="Times New Roman" w:hint="eastAsia"/>
                <w:sz w:val="24"/>
              </w:rPr>
              <w:t>o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 xml:space="preserve"> -CN</w:t>
            </w: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 xml:space="preserve"> </w:t>
            </w:r>
            <w:proofErr w:type="spellStart"/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pos</w:t>
            </w:r>
            <w:proofErr w:type="spellEnd"/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 xml:space="preserve"> at </w:t>
            </w:r>
            <w:r w:rsidRPr="00971FBC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 w:eastAsia="en-US"/>
              </w:rPr>
              <w:t>≤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18.5</w:t>
            </w: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 xml:space="preserve"> (1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86861" w14:textId="77777777" w:rsidR="0001014F" w:rsidRPr="00971FBC" w:rsidRDefault="0001014F" w:rsidP="000D067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/>
              </w:rPr>
              <w:t>4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92262" w14:textId="77777777" w:rsidR="0001014F" w:rsidRPr="00971FBC" w:rsidRDefault="0001014F" w:rsidP="000D067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8FEF1" w14:textId="77777777" w:rsidR="0001014F" w:rsidRPr="00971FBC" w:rsidRDefault="0001014F" w:rsidP="000D067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/>
              </w:rPr>
              <w:t>4</w:t>
            </w:r>
          </w:p>
        </w:tc>
      </w:tr>
      <w:tr w:rsidR="0001014F" w:rsidRPr="00204C1E" w14:paraId="634E0CC7" w14:textId="77777777" w:rsidTr="000D0678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01B37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M</w:t>
            </w:r>
            <w:r>
              <w:rPr>
                <w:rFonts w:ascii="Times New Roman" w:hAnsi="Times New Roman" w:cs="Times New Roman" w:hint="eastAsia"/>
                <w:sz w:val="24"/>
              </w:rPr>
              <w:t>o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 xml:space="preserve"> -CN</w:t>
            </w:r>
            <w:r w:rsidRPr="00283B8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 xml:space="preserve"> </w:t>
            </w: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for CI &gt;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18.5</w:t>
            </w: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 xml:space="preserve"> (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0C301" w14:textId="77777777" w:rsidR="0001014F" w:rsidRPr="00971FBC" w:rsidRDefault="0001014F" w:rsidP="000D067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/>
              </w:rPr>
              <w:t>7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5D5C8" w14:textId="77777777" w:rsidR="0001014F" w:rsidRPr="00971FBC" w:rsidRDefault="0001014F" w:rsidP="000D067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  <w:t>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71A04" w14:textId="77777777" w:rsidR="0001014F" w:rsidRPr="00971FBC" w:rsidRDefault="0001014F" w:rsidP="000D067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  <w:t>2</w:t>
            </w:r>
          </w:p>
        </w:tc>
      </w:tr>
      <w:tr w:rsidR="0001014F" w:rsidRPr="00204C1E" w14:paraId="7C9BB9DE" w14:textId="77777777" w:rsidTr="000D0678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D1BEA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 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4AFE1" w14:textId="77777777" w:rsidR="0001014F" w:rsidRPr="00971FBC" w:rsidRDefault="0001014F" w:rsidP="000D067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C3CB4" w14:textId="77777777" w:rsidR="0001014F" w:rsidRPr="00971FBC" w:rsidRDefault="0001014F" w:rsidP="000D067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  <w:t>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1A9CC" w14:textId="77777777" w:rsidR="0001014F" w:rsidRPr="00971FBC" w:rsidRDefault="0001014F" w:rsidP="000D067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  <w:t>6</w:t>
            </w:r>
          </w:p>
        </w:tc>
      </w:tr>
    </w:tbl>
    <w:p w14:paraId="7D3673C7" w14:textId="77777777" w:rsidR="0001014F" w:rsidRDefault="0001014F" w:rsidP="0001014F">
      <w:pPr>
        <w:rPr>
          <w:color w:val="4472C4" w:themeColor="accent1"/>
        </w:rPr>
      </w:pPr>
    </w:p>
    <w:tbl>
      <w:tblPr>
        <w:tblW w:w="7088" w:type="dxa"/>
        <w:tblInd w:w="-289" w:type="dxa"/>
        <w:tblLook w:val="04A0" w:firstRow="1" w:lastRow="0" w:firstColumn="1" w:lastColumn="0" w:noHBand="0" w:noVBand="1"/>
      </w:tblPr>
      <w:tblGrid>
        <w:gridCol w:w="3119"/>
        <w:gridCol w:w="1172"/>
        <w:gridCol w:w="1096"/>
        <w:gridCol w:w="1701"/>
      </w:tblGrid>
      <w:tr w:rsidR="0001014F" w:rsidRPr="00204C1E" w14:paraId="24F469B6" w14:textId="77777777" w:rsidTr="000D0678">
        <w:trPr>
          <w:trHeight w:val="320"/>
        </w:trPr>
        <w:tc>
          <w:tcPr>
            <w:tcW w:w="708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049C7E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PSCI vs NC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M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/>
              </w:rPr>
              <w:t>oCA</w:t>
            </w:r>
            <w:proofErr w:type="spellEnd"/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-CN)</w:t>
            </w:r>
          </w:p>
        </w:tc>
      </w:tr>
      <w:tr w:rsidR="0001014F" w:rsidRPr="00204C1E" w14:paraId="449C7EBC" w14:textId="77777777" w:rsidTr="000D0678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84016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r w:rsidRPr="00204C1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 xml:space="preserve">≤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21.</w:t>
            </w:r>
            <w:r w:rsidRPr="00204C1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F6515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5AF59" w14:textId="77777777" w:rsidR="0001014F" w:rsidRPr="00204C1E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E"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49F34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 </w:t>
            </w:r>
          </w:p>
        </w:tc>
      </w:tr>
      <w:tr w:rsidR="0001014F" w:rsidRPr="00204C1E" w14:paraId="0D146D47" w14:textId="77777777" w:rsidTr="000D0678">
        <w:trPr>
          <w:trHeight w:val="32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6BAE7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D0A21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r w:rsidRPr="00283B8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PSCI</w:t>
            </w: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 xml:space="preserve"> (1)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A8881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NC (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381B8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SUM</w:t>
            </w:r>
          </w:p>
        </w:tc>
      </w:tr>
      <w:tr w:rsidR="0001014F" w:rsidRPr="00204C1E" w14:paraId="38F0D4BA" w14:textId="77777777" w:rsidTr="000D0678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0F2D0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M</w:t>
            </w:r>
            <w:r>
              <w:rPr>
                <w:rFonts w:ascii="Times New Roman" w:hAnsi="Times New Roman" w:cs="Times New Roman" w:hint="eastAsia"/>
                <w:sz w:val="24"/>
              </w:rPr>
              <w:t>o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 xml:space="preserve"> -CN</w:t>
            </w: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 xml:space="preserve"> </w:t>
            </w:r>
            <w:proofErr w:type="spellStart"/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pos</w:t>
            </w:r>
            <w:proofErr w:type="spellEnd"/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 xml:space="preserve"> at </w:t>
            </w:r>
            <w:r w:rsidRPr="00971FBC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 w:eastAsia="en-US"/>
              </w:rPr>
              <w:t>≤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21.5</w:t>
            </w: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 xml:space="preserve"> (1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01458" w14:textId="77777777" w:rsidR="0001014F" w:rsidRPr="00971FBC" w:rsidRDefault="0001014F" w:rsidP="000D067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/>
              </w:rPr>
              <w:t>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93454" w14:textId="77777777" w:rsidR="0001014F" w:rsidRPr="00971FBC" w:rsidRDefault="0001014F" w:rsidP="000D067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97BD8" w14:textId="77777777" w:rsidR="0001014F" w:rsidRPr="00971FBC" w:rsidRDefault="0001014F" w:rsidP="000D067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/>
              </w:rPr>
              <w:t>5</w:t>
            </w:r>
          </w:p>
        </w:tc>
      </w:tr>
      <w:tr w:rsidR="0001014F" w:rsidRPr="00204C1E" w14:paraId="21E14C59" w14:textId="77777777" w:rsidTr="000D0678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DB373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M</w:t>
            </w:r>
            <w:r>
              <w:rPr>
                <w:rFonts w:ascii="Times New Roman" w:hAnsi="Times New Roman" w:cs="Times New Roman" w:hint="eastAsia"/>
                <w:sz w:val="24"/>
              </w:rPr>
              <w:t>o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 xml:space="preserve"> -CN</w:t>
            </w:r>
            <w:r w:rsidRPr="00283B8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 xml:space="preserve"> </w:t>
            </w: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for CI &gt;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21.5</w:t>
            </w: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 xml:space="preserve"> (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9E805" w14:textId="77777777" w:rsidR="0001014F" w:rsidRPr="00971FBC" w:rsidRDefault="0001014F" w:rsidP="000D067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6C5DB" w14:textId="77777777" w:rsidR="0001014F" w:rsidRPr="00971FBC" w:rsidRDefault="0001014F" w:rsidP="000D067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14BB0" w14:textId="77777777" w:rsidR="0001014F" w:rsidRPr="00971FBC" w:rsidRDefault="0001014F" w:rsidP="000D067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  <w:t>9</w:t>
            </w:r>
          </w:p>
        </w:tc>
      </w:tr>
      <w:tr w:rsidR="0001014F" w:rsidRPr="00204C1E" w14:paraId="392ECD96" w14:textId="77777777" w:rsidTr="000D0678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AA8A7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 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502F4" w14:textId="77777777" w:rsidR="0001014F" w:rsidRPr="00971FBC" w:rsidRDefault="0001014F" w:rsidP="000D067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  <w:t>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F473F" w14:textId="77777777" w:rsidR="0001014F" w:rsidRPr="00971FBC" w:rsidRDefault="0001014F" w:rsidP="000D067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D186C" w14:textId="77777777" w:rsidR="0001014F" w:rsidRPr="00971FBC" w:rsidRDefault="0001014F" w:rsidP="000D067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  <w:t>4</w:t>
            </w:r>
          </w:p>
        </w:tc>
      </w:tr>
    </w:tbl>
    <w:p w14:paraId="5391D1FA" w14:textId="77777777" w:rsidR="0001014F" w:rsidRDefault="0001014F" w:rsidP="0001014F">
      <w:pPr>
        <w:rPr>
          <w:color w:val="4472C4" w:themeColor="accent1"/>
        </w:rPr>
      </w:pPr>
    </w:p>
    <w:tbl>
      <w:tblPr>
        <w:tblW w:w="7088" w:type="dxa"/>
        <w:tblInd w:w="-289" w:type="dxa"/>
        <w:tblLook w:val="04A0" w:firstRow="1" w:lastRow="0" w:firstColumn="1" w:lastColumn="0" w:noHBand="0" w:noVBand="1"/>
      </w:tblPr>
      <w:tblGrid>
        <w:gridCol w:w="3119"/>
        <w:gridCol w:w="1172"/>
        <w:gridCol w:w="1238"/>
        <w:gridCol w:w="1559"/>
      </w:tblGrid>
      <w:tr w:rsidR="0001014F" w:rsidRPr="00204C1E" w14:paraId="285F2AD6" w14:textId="77777777" w:rsidTr="000D0678">
        <w:trPr>
          <w:trHeight w:val="320"/>
        </w:trPr>
        <w:tc>
          <w:tcPr>
            <w:tcW w:w="708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313F89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P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  <w:t>D</w:t>
            </w:r>
            <w:r w:rsidRPr="00971FBC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/>
              </w:rPr>
              <w:t xml:space="preserve"> </w:t>
            </w: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 xml:space="preserve">vs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PSCI</w:t>
            </w: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M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/>
              </w:rPr>
              <w:t>oCA</w:t>
            </w:r>
            <w:proofErr w:type="spellEnd"/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-CN)</w:t>
            </w:r>
          </w:p>
        </w:tc>
      </w:tr>
      <w:tr w:rsidR="0001014F" w:rsidRPr="00204C1E" w14:paraId="288F21B0" w14:textId="77777777" w:rsidTr="000D0678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B12D4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r w:rsidRPr="00204C1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 xml:space="preserve">≤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18</w:t>
            </w:r>
            <w:r w:rsidRPr="00204C1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.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E4CF8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BACE4" w14:textId="77777777" w:rsidR="0001014F" w:rsidRPr="00204C1E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E" w:eastAsia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4AF20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 </w:t>
            </w:r>
          </w:p>
        </w:tc>
      </w:tr>
      <w:tr w:rsidR="0001014F" w:rsidRPr="00204C1E" w14:paraId="35DD2B9E" w14:textId="77777777" w:rsidTr="000D0678">
        <w:trPr>
          <w:trHeight w:val="32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C2638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2FE8B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r w:rsidRPr="00283B8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PSD</w:t>
            </w: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 xml:space="preserve"> (1)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C1049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PSCI</w:t>
            </w: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 xml:space="preserve"> (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988AC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SUM</w:t>
            </w:r>
          </w:p>
        </w:tc>
      </w:tr>
      <w:tr w:rsidR="0001014F" w:rsidRPr="00204C1E" w14:paraId="0BA3A1A1" w14:textId="77777777" w:rsidTr="000D0678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F0D11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M</w:t>
            </w:r>
            <w:r>
              <w:rPr>
                <w:rFonts w:ascii="Times New Roman" w:hAnsi="Times New Roman" w:cs="Times New Roman" w:hint="eastAsia"/>
                <w:sz w:val="24"/>
              </w:rPr>
              <w:t>o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 xml:space="preserve"> -CN</w:t>
            </w: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 xml:space="preserve"> </w:t>
            </w:r>
            <w:proofErr w:type="spellStart"/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pos</w:t>
            </w:r>
            <w:proofErr w:type="spellEnd"/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 xml:space="preserve"> at </w:t>
            </w:r>
            <w:r w:rsidRPr="00971FBC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 w:eastAsia="en-US"/>
              </w:rPr>
              <w:t>≤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18.5</w:t>
            </w: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 xml:space="preserve"> (1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4EF4A" w14:textId="77777777" w:rsidR="0001014F" w:rsidRPr="00971FBC" w:rsidRDefault="0001014F" w:rsidP="000D067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/>
              </w:rPr>
              <w:t>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CA082" w14:textId="77777777" w:rsidR="0001014F" w:rsidRPr="00971FBC" w:rsidRDefault="0001014F" w:rsidP="000D067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66A2A" w14:textId="77777777" w:rsidR="0001014F" w:rsidRPr="00971FBC" w:rsidRDefault="0001014F" w:rsidP="000D067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/>
              </w:rPr>
              <w:t>4</w:t>
            </w:r>
          </w:p>
        </w:tc>
      </w:tr>
      <w:tr w:rsidR="0001014F" w:rsidRPr="00204C1E" w14:paraId="196905FC" w14:textId="77777777" w:rsidTr="000D0678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C6532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M</w:t>
            </w:r>
            <w:r>
              <w:rPr>
                <w:rFonts w:ascii="Times New Roman" w:hAnsi="Times New Roman" w:cs="Times New Roman" w:hint="eastAsia"/>
                <w:sz w:val="24"/>
              </w:rPr>
              <w:t>o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 xml:space="preserve"> -CN</w:t>
            </w:r>
            <w:r w:rsidRPr="00283B8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 xml:space="preserve"> </w:t>
            </w: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for CI &gt;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18.5</w:t>
            </w: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 xml:space="preserve"> (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3027D" w14:textId="77777777" w:rsidR="0001014F" w:rsidRPr="00971FBC" w:rsidRDefault="0001014F" w:rsidP="000D067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/>
              </w:rPr>
              <w:t>7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32849" w14:textId="77777777" w:rsidR="0001014F" w:rsidRPr="00971FBC" w:rsidRDefault="0001014F" w:rsidP="000D067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D5F2C" w14:textId="77777777" w:rsidR="0001014F" w:rsidRPr="00971FBC" w:rsidRDefault="0001014F" w:rsidP="000D067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  <w:t>0</w:t>
            </w:r>
          </w:p>
        </w:tc>
      </w:tr>
      <w:tr w:rsidR="0001014F" w:rsidRPr="00204C1E" w14:paraId="11C23DDB" w14:textId="77777777" w:rsidTr="000D0678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756B5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 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64681" w14:textId="77777777" w:rsidR="0001014F" w:rsidRPr="00971FBC" w:rsidRDefault="0001014F" w:rsidP="000D067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B9A4D" w14:textId="77777777" w:rsidR="0001014F" w:rsidRPr="00971FBC" w:rsidRDefault="0001014F" w:rsidP="000D067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B7B33" w14:textId="77777777" w:rsidR="0001014F" w:rsidRPr="00971FBC" w:rsidRDefault="0001014F" w:rsidP="000D067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  <w:t>4</w:t>
            </w:r>
          </w:p>
        </w:tc>
      </w:tr>
    </w:tbl>
    <w:p w14:paraId="63CBA45E" w14:textId="77777777" w:rsidR="0001014F" w:rsidRDefault="0001014F" w:rsidP="0001014F">
      <w:pPr>
        <w:rPr>
          <w:color w:val="4472C4" w:themeColor="accent1"/>
        </w:rPr>
      </w:pPr>
    </w:p>
    <w:p w14:paraId="166D91A1" w14:textId="77777777" w:rsidR="0001014F" w:rsidRDefault="0001014F" w:rsidP="0001014F">
      <w:pPr>
        <w:rPr>
          <w:color w:val="4472C4" w:themeColor="accent1"/>
        </w:rPr>
      </w:pPr>
    </w:p>
    <w:p w14:paraId="04787B0C" w14:textId="77777777" w:rsidR="0001014F" w:rsidRDefault="0001014F" w:rsidP="0001014F">
      <w:pPr>
        <w:rPr>
          <w:color w:val="4472C4" w:themeColor="accent1"/>
        </w:rPr>
      </w:pPr>
    </w:p>
    <w:p w14:paraId="1D153F9F" w14:textId="77777777" w:rsidR="0001014F" w:rsidRDefault="0001014F" w:rsidP="0001014F">
      <w:pPr>
        <w:rPr>
          <w:color w:val="4472C4" w:themeColor="accent1"/>
        </w:rPr>
      </w:pPr>
    </w:p>
    <w:p w14:paraId="53367C72" w14:textId="77777777" w:rsidR="0001014F" w:rsidRDefault="0001014F" w:rsidP="0001014F">
      <w:pPr>
        <w:rPr>
          <w:color w:val="4472C4" w:themeColor="accent1"/>
        </w:rPr>
      </w:pPr>
    </w:p>
    <w:p w14:paraId="6C50F867" w14:textId="77777777" w:rsidR="0001014F" w:rsidRDefault="0001014F" w:rsidP="0001014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3. MMSE-CN</w:t>
      </w:r>
    </w:p>
    <w:p w14:paraId="79568332" w14:textId="77777777" w:rsidR="0001014F" w:rsidRDefault="0001014F" w:rsidP="0001014F">
      <w:pPr>
        <w:rPr>
          <w:color w:val="4472C4" w:themeColor="accent1"/>
        </w:rPr>
      </w:pPr>
    </w:p>
    <w:tbl>
      <w:tblPr>
        <w:tblW w:w="7162" w:type="dxa"/>
        <w:tblInd w:w="-289" w:type="dxa"/>
        <w:tblLook w:val="04A0" w:firstRow="1" w:lastRow="0" w:firstColumn="1" w:lastColumn="0" w:noHBand="0" w:noVBand="1"/>
      </w:tblPr>
      <w:tblGrid>
        <w:gridCol w:w="3119"/>
        <w:gridCol w:w="1350"/>
        <w:gridCol w:w="1060"/>
        <w:gridCol w:w="1633"/>
      </w:tblGrid>
      <w:tr w:rsidR="0001014F" w:rsidRPr="00204C1E" w14:paraId="5D4C043D" w14:textId="77777777" w:rsidTr="000D0678">
        <w:trPr>
          <w:trHeight w:val="320"/>
        </w:trPr>
        <w:tc>
          <w:tcPr>
            <w:tcW w:w="716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F41811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PSCIND vs NC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MMSE</w:t>
            </w: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-CN)</w:t>
            </w:r>
          </w:p>
        </w:tc>
      </w:tr>
      <w:tr w:rsidR="0001014F" w:rsidRPr="00204C1E" w14:paraId="442CC6E4" w14:textId="77777777" w:rsidTr="000D0678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B7D9D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r w:rsidRPr="00204C1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 xml:space="preserve">≤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26</w:t>
            </w:r>
            <w:r w:rsidRPr="00204C1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EC7A1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D2BEE" w14:textId="77777777" w:rsidR="0001014F" w:rsidRPr="00204C1E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E" w:eastAsia="en-US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B0508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 </w:t>
            </w:r>
          </w:p>
        </w:tc>
      </w:tr>
      <w:tr w:rsidR="0001014F" w:rsidRPr="00204C1E" w14:paraId="62B9CC5D" w14:textId="77777777" w:rsidTr="000D0678">
        <w:trPr>
          <w:trHeight w:val="32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70182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18230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r w:rsidRPr="00283B8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PSCIND</w:t>
            </w: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(1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C3A7E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NC (0)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C9916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SUM</w:t>
            </w:r>
          </w:p>
        </w:tc>
      </w:tr>
      <w:tr w:rsidR="0001014F" w:rsidRPr="00204C1E" w14:paraId="5AA3C695" w14:textId="77777777" w:rsidTr="000D0678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207CB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r>
              <w:rPr>
                <w:rFonts w:ascii="Times New Roman" w:hAnsi="Times New Roman" w:cs="Times New Roman"/>
                <w:sz w:val="24"/>
              </w:rPr>
              <w:t>MMS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 xml:space="preserve"> -CN</w:t>
            </w: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 xml:space="preserve"> </w:t>
            </w:r>
            <w:proofErr w:type="spellStart"/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pos</w:t>
            </w:r>
            <w:proofErr w:type="spellEnd"/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 xml:space="preserve"> at </w:t>
            </w:r>
            <w:r w:rsidRPr="00971FBC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 w:eastAsia="en-US"/>
              </w:rPr>
              <w:t>≤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26.5</w:t>
            </w: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 xml:space="preserve"> (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1C1D3" w14:textId="77777777" w:rsidR="0001014F" w:rsidRPr="00971FBC" w:rsidRDefault="0001014F" w:rsidP="000D067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595A5" w14:textId="77777777" w:rsidR="0001014F" w:rsidRPr="00971FBC" w:rsidRDefault="0001014F" w:rsidP="000D067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/>
              </w:rPr>
              <w:t>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A9430" w14:textId="77777777" w:rsidR="0001014F" w:rsidRPr="00971FBC" w:rsidRDefault="0001014F" w:rsidP="000D067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  <w:t>7</w:t>
            </w:r>
          </w:p>
        </w:tc>
      </w:tr>
      <w:tr w:rsidR="0001014F" w:rsidRPr="00204C1E" w14:paraId="2E26B80E" w14:textId="77777777" w:rsidTr="000D0678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63777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r>
              <w:rPr>
                <w:rFonts w:ascii="Times New Roman" w:hAnsi="Times New Roman" w:cs="Times New Roman"/>
                <w:sz w:val="24"/>
              </w:rPr>
              <w:t>MMS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 xml:space="preserve"> -CN</w:t>
            </w:r>
            <w:r w:rsidRPr="00283B8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 xml:space="preserve"> </w:t>
            </w: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for CI &gt;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26.5</w:t>
            </w: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 xml:space="preserve"> (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ABB4F" w14:textId="77777777" w:rsidR="0001014F" w:rsidRPr="00971FBC" w:rsidRDefault="0001014F" w:rsidP="000D067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06877" w14:textId="77777777" w:rsidR="0001014F" w:rsidRPr="00971FBC" w:rsidRDefault="0001014F" w:rsidP="000D067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/>
              </w:rPr>
              <w:t>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481DC" w14:textId="77777777" w:rsidR="0001014F" w:rsidRPr="00971FBC" w:rsidRDefault="0001014F" w:rsidP="000D067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/>
              </w:rPr>
              <w:t>6</w:t>
            </w:r>
          </w:p>
        </w:tc>
      </w:tr>
      <w:tr w:rsidR="0001014F" w:rsidRPr="00204C1E" w14:paraId="5C955BEE" w14:textId="77777777" w:rsidTr="000D0678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FB07A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2056C" w14:textId="77777777" w:rsidR="0001014F" w:rsidRPr="00971FBC" w:rsidRDefault="0001014F" w:rsidP="000D067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6D68D" w14:textId="77777777" w:rsidR="0001014F" w:rsidRPr="00971FBC" w:rsidRDefault="0001014F" w:rsidP="000D067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/>
              </w:rPr>
              <w:t>8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1C2A8" w14:textId="77777777" w:rsidR="0001014F" w:rsidRPr="00971FBC" w:rsidRDefault="0001014F" w:rsidP="000D067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  <w:t>3</w:t>
            </w:r>
          </w:p>
        </w:tc>
      </w:tr>
    </w:tbl>
    <w:p w14:paraId="68F49C70" w14:textId="77777777" w:rsidR="0001014F" w:rsidRPr="00211CA7" w:rsidRDefault="0001014F" w:rsidP="0001014F">
      <w:pPr>
        <w:rPr>
          <w:rFonts w:ascii="Times New Roman" w:hAnsi="Times New Roman" w:cs="Times New Roman"/>
          <w:sz w:val="24"/>
        </w:rPr>
      </w:pPr>
    </w:p>
    <w:tbl>
      <w:tblPr>
        <w:tblW w:w="7088" w:type="dxa"/>
        <w:tblInd w:w="-289" w:type="dxa"/>
        <w:tblLook w:val="04A0" w:firstRow="1" w:lastRow="0" w:firstColumn="1" w:lastColumn="0" w:noHBand="0" w:noVBand="1"/>
      </w:tblPr>
      <w:tblGrid>
        <w:gridCol w:w="2919"/>
        <w:gridCol w:w="1372"/>
        <w:gridCol w:w="1096"/>
        <w:gridCol w:w="1701"/>
      </w:tblGrid>
      <w:tr w:rsidR="0001014F" w:rsidRPr="00204C1E" w14:paraId="439D83FE" w14:textId="77777777" w:rsidTr="000D0678">
        <w:trPr>
          <w:trHeight w:val="320"/>
        </w:trPr>
        <w:tc>
          <w:tcPr>
            <w:tcW w:w="708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2272DF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P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D</w:t>
            </w: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 xml:space="preserve"> vs NC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MMSE</w:t>
            </w: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-CN)</w:t>
            </w:r>
          </w:p>
        </w:tc>
      </w:tr>
      <w:tr w:rsidR="0001014F" w:rsidRPr="00204C1E" w14:paraId="306D6E58" w14:textId="77777777" w:rsidTr="000D0678">
        <w:trPr>
          <w:trHeight w:val="320"/>
        </w:trPr>
        <w:tc>
          <w:tcPr>
            <w:tcW w:w="29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D7CD8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r w:rsidRPr="00204C1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 xml:space="preserve">≤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2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B2E95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6C1E0" w14:textId="77777777" w:rsidR="0001014F" w:rsidRPr="00204C1E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E"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88D9C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 </w:t>
            </w:r>
          </w:p>
        </w:tc>
      </w:tr>
      <w:tr w:rsidR="0001014F" w:rsidRPr="00204C1E" w14:paraId="55FE10BD" w14:textId="77777777" w:rsidTr="000D0678">
        <w:trPr>
          <w:trHeight w:val="320"/>
        </w:trPr>
        <w:tc>
          <w:tcPr>
            <w:tcW w:w="2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EE32F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E6B46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r w:rsidRPr="00283B8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PSD</w:t>
            </w: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 xml:space="preserve"> (1)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6372B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NC (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F452F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SUM</w:t>
            </w:r>
          </w:p>
        </w:tc>
      </w:tr>
      <w:tr w:rsidR="0001014F" w:rsidRPr="00204C1E" w14:paraId="481E0725" w14:textId="77777777" w:rsidTr="000D0678">
        <w:trPr>
          <w:trHeight w:val="320"/>
        </w:trPr>
        <w:tc>
          <w:tcPr>
            <w:tcW w:w="2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4F562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r>
              <w:rPr>
                <w:rFonts w:ascii="Times New Roman" w:hAnsi="Times New Roman" w:cs="Times New Roman"/>
                <w:sz w:val="24"/>
              </w:rPr>
              <w:t>MMS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 xml:space="preserve"> -CN</w:t>
            </w: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 xml:space="preserve"> </w:t>
            </w:r>
            <w:proofErr w:type="spellStart"/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pos</w:t>
            </w:r>
            <w:proofErr w:type="spellEnd"/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 xml:space="preserve"> at </w:t>
            </w:r>
            <w:r w:rsidRPr="00971FBC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 w:eastAsia="en-US"/>
              </w:rPr>
              <w:t>≤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26</w:t>
            </w: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 xml:space="preserve"> (1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67876" w14:textId="77777777" w:rsidR="0001014F" w:rsidRPr="00971FBC" w:rsidRDefault="0001014F" w:rsidP="000D067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801C3" w14:textId="77777777" w:rsidR="0001014F" w:rsidRPr="00971FBC" w:rsidRDefault="0001014F" w:rsidP="000D067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866D6" w14:textId="77777777" w:rsidR="0001014F" w:rsidRPr="00971FBC" w:rsidRDefault="0001014F" w:rsidP="000D067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  <w:t>4</w:t>
            </w:r>
          </w:p>
        </w:tc>
      </w:tr>
      <w:tr w:rsidR="0001014F" w:rsidRPr="00204C1E" w14:paraId="4CF8BE03" w14:textId="77777777" w:rsidTr="000D0678">
        <w:trPr>
          <w:trHeight w:val="320"/>
        </w:trPr>
        <w:tc>
          <w:tcPr>
            <w:tcW w:w="2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4E365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r>
              <w:rPr>
                <w:rFonts w:ascii="Times New Roman" w:hAnsi="Times New Roman" w:cs="Times New Roman"/>
                <w:sz w:val="24"/>
              </w:rPr>
              <w:t>MMS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 xml:space="preserve"> -CN</w:t>
            </w:r>
            <w:r w:rsidRPr="00283B8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 xml:space="preserve"> </w:t>
            </w: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for CI &gt;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26</w:t>
            </w: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 xml:space="preserve"> (0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46213" w14:textId="77777777" w:rsidR="0001014F" w:rsidRPr="00971FBC" w:rsidRDefault="0001014F" w:rsidP="000D067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33836" w14:textId="77777777" w:rsidR="0001014F" w:rsidRPr="00971FBC" w:rsidRDefault="0001014F" w:rsidP="000D067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04A22" w14:textId="77777777" w:rsidR="0001014F" w:rsidRPr="00971FBC" w:rsidRDefault="0001014F" w:rsidP="000D067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/>
              </w:rPr>
              <w:t>5</w:t>
            </w:r>
          </w:p>
        </w:tc>
      </w:tr>
      <w:tr w:rsidR="0001014F" w:rsidRPr="00204C1E" w14:paraId="3DE36FF4" w14:textId="77777777" w:rsidTr="000D0678">
        <w:trPr>
          <w:trHeight w:val="320"/>
        </w:trPr>
        <w:tc>
          <w:tcPr>
            <w:tcW w:w="2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E53C0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FE4B6" w14:textId="77777777" w:rsidR="0001014F" w:rsidRPr="00971FBC" w:rsidRDefault="0001014F" w:rsidP="000D067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5EC9E" w14:textId="77777777" w:rsidR="0001014F" w:rsidRPr="00971FBC" w:rsidRDefault="0001014F" w:rsidP="000D067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31C5A" w14:textId="77777777" w:rsidR="0001014F" w:rsidRPr="00971FBC" w:rsidRDefault="0001014F" w:rsidP="000D067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  <w:t>9</w:t>
            </w:r>
          </w:p>
        </w:tc>
      </w:tr>
    </w:tbl>
    <w:p w14:paraId="594AB383" w14:textId="77777777" w:rsidR="0001014F" w:rsidRPr="00971FBC" w:rsidRDefault="0001014F" w:rsidP="0001014F">
      <w:pPr>
        <w:rPr>
          <w:rFonts w:ascii="Times New Roman" w:hAnsi="Times New Roman" w:cs="Times New Roman"/>
          <w:sz w:val="24"/>
        </w:rPr>
      </w:pPr>
    </w:p>
    <w:tbl>
      <w:tblPr>
        <w:tblW w:w="7203" w:type="dxa"/>
        <w:tblInd w:w="-289" w:type="dxa"/>
        <w:tblLook w:val="04A0" w:firstRow="1" w:lastRow="0" w:firstColumn="1" w:lastColumn="0" w:noHBand="0" w:noVBand="1"/>
      </w:tblPr>
      <w:tblGrid>
        <w:gridCol w:w="2919"/>
        <w:gridCol w:w="1372"/>
        <w:gridCol w:w="1380"/>
        <w:gridCol w:w="1532"/>
      </w:tblGrid>
      <w:tr w:rsidR="0001014F" w:rsidRPr="00204C1E" w14:paraId="1A971DFE" w14:textId="77777777" w:rsidTr="000D0678">
        <w:trPr>
          <w:trHeight w:val="320"/>
        </w:trPr>
        <w:tc>
          <w:tcPr>
            <w:tcW w:w="720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D59A8F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P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D</w:t>
            </w: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 xml:space="preserve"> vs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 xml:space="preserve">PSCIND </w:t>
            </w: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MMSE</w:t>
            </w: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-CN)</w:t>
            </w:r>
          </w:p>
        </w:tc>
      </w:tr>
      <w:tr w:rsidR="0001014F" w:rsidRPr="00204C1E" w14:paraId="2EE5D6B9" w14:textId="77777777" w:rsidTr="000D0678">
        <w:trPr>
          <w:trHeight w:val="320"/>
        </w:trPr>
        <w:tc>
          <w:tcPr>
            <w:tcW w:w="29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65C09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r w:rsidRPr="00204C1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 xml:space="preserve">≤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2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5990B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CF151" w14:textId="77777777" w:rsidR="0001014F" w:rsidRPr="00204C1E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E" w:eastAsia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2A4B7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 </w:t>
            </w:r>
          </w:p>
        </w:tc>
      </w:tr>
      <w:tr w:rsidR="0001014F" w:rsidRPr="00204C1E" w14:paraId="370ABF7C" w14:textId="77777777" w:rsidTr="000D0678">
        <w:trPr>
          <w:trHeight w:val="320"/>
        </w:trPr>
        <w:tc>
          <w:tcPr>
            <w:tcW w:w="2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B53AB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5A682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r w:rsidRPr="00283B8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PSD</w:t>
            </w: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 xml:space="preserve"> (1)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18577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PSCIND</w:t>
            </w: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(0)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A27EE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SUM</w:t>
            </w:r>
          </w:p>
        </w:tc>
      </w:tr>
      <w:tr w:rsidR="0001014F" w:rsidRPr="00204C1E" w14:paraId="749B3F14" w14:textId="77777777" w:rsidTr="000D0678">
        <w:trPr>
          <w:trHeight w:val="320"/>
        </w:trPr>
        <w:tc>
          <w:tcPr>
            <w:tcW w:w="2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0D2B6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r>
              <w:rPr>
                <w:rFonts w:ascii="Times New Roman" w:hAnsi="Times New Roman" w:cs="Times New Roman"/>
                <w:sz w:val="24"/>
              </w:rPr>
              <w:t>MMS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 xml:space="preserve"> -CN</w:t>
            </w: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 xml:space="preserve"> </w:t>
            </w:r>
            <w:proofErr w:type="spellStart"/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pos</w:t>
            </w:r>
            <w:proofErr w:type="spellEnd"/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 xml:space="preserve"> at </w:t>
            </w:r>
            <w:r w:rsidRPr="00971FBC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 w:eastAsia="en-US"/>
              </w:rPr>
              <w:t>≤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21</w:t>
            </w: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 xml:space="preserve"> (1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061B7" w14:textId="77777777" w:rsidR="0001014F" w:rsidRPr="00971FBC" w:rsidRDefault="0001014F" w:rsidP="000D067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17BE7" w14:textId="77777777" w:rsidR="0001014F" w:rsidRPr="00971FBC" w:rsidRDefault="0001014F" w:rsidP="000D067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/>
              </w:rPr>
              <w:t>5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B1F44" w14:textId="77777777" w:rsidR="0001014F" w:rsidRPr="00971FBC" w:rsidRDefault="0001014F" w:rsidP="000D067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  <w:t>5</w:t>
            </w:r>
          </w:p>
        </w:tc>
      </w:tr>
      <w:tr w:rsidR="0001014F" w:rsidRPr="00204C1E" w14:paraId="4F380A1D" w14:textId="77777777" w:rsidTr="000D0678">
        <w:trPr>
          <w:trHeight w:val="320"/>
        </w:trPr>
        <w:tc>
          <w:tcPr>
            <w:tcW w:w="2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FD822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r>
              <w:rPr>
                <w:rFonts w:ascii="Times New Roman" w:hAnsi="Times New Roman" w:cs="Times New Roman"/>
                <w:sz w:val="24"/>
              </w:rPr>
              <w:t>MMS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 xml:space="preserve"> -CN</w:t>
            </w:r>
            <w:r w:rsidRPr="00283B8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 xml:space="preserve"> </w:t>
            </w: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for CI &gt;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21</w:t>
            </w: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 xml:space="preserve"> (0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3392F" w14:textId="77777777" w:rsidR="0001014F" w:rsidRPr="00971FBC" w:rsidRDefault="0001014F" w:rsidP="000D067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5C00D" w14:textId="77777777" w:rsidR="0001014F" w:rsidRPr="00971FBC" w:rsidRDefault="0001014F" w:rsidP="000D067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  <w:t>0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5ACEE" w14:textId="77777777" w:rsidR="0001014F" w:rsidRPr="00971FBC" w:rsidRDefault="0001014F" w:rsidP="000D067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  <w:t>1</w:t>
            </w:r>
          </w:p>
        </w:tc>
      </w:tr>
      <w:tr w:rsidR="0001014F" w:rsidRPr="00204C1E" w14:paraId="22170509" w14:textId="77777777" w:rsidTr="000D0678">
        <w:trPr>
          <w:trHeight w:val="320"/>
        </w:trPr>
        <w:tc>
          <w:tcPr>
            <w:tcW w:w="2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8EAB4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0D203" w14:textId="77777777" w:rsidR="0001014F" w:rsidRPr="00971FBC" w:rsidRDefault="0001014F" w:rsidP="000D067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56FAB" w14:textId="77777777" w:rsidR="0001014F" w:rsidRPr="00971FBC" w:rsidRDefault="0001014F" w:rsidP="000D067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  <w:t>5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9BDE7" w14:textId="77777777" w:rsidR="0001014F" w:rsidRPr="00971FBC" w:rsidRDefault="0001014F" w:rsidP="000D067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  <w:t>6</w:t>
            </w:r>
          </w:p>
        </w:tc>
      </w:tr>
    </w:tbl>
    <w:p w14:paraId="6828F3FF" w14:textId="77777777" w:rsidR="0001014F" w:rsidRDefault="0001014F" w:rsidP="0001014F">
      <w:pPr>
        <w:rPr>
          <w:color w:val="4472C4" w:themeColor="accent1"/>
        </w:rPr>
      </w:pPr>
    </w:p>
    <w:tbl>
      <w:tblPr>
        <w:tblW w:w="7088" w:type="dxa"/>
        <w:tblInd w:w="-289" w:type="dxa"/>
        <w:tblLook w:val="04A0" w:firstRow="1" w:lastRow="0" w:firstColumn="1" w:lastColumn="0" w:noHBand="0" w:noVBand="1"/>
      </w:tblPr>
      <w:tblGrid>
        <w:gridCol w:w="3119"/>
        <w:gridCol w:w="1172"/>
        <w:gridCol w:w="955"/>
        <w:gridCol w:w="1842"/>
      </w:tblGrid>
      <w:tr w:rsidR="0001014F" w:rsidRPr="00204C1E" w14:paraId="65D2845D" w14:textId="77777777" w:rsidTr="000D0678">
        <w:trPr>
          <w:trHeight w:val="320"/>
        </w:trPr>
        <w:tc>
          <w:tcPr>
            <w:tcW w:w="708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2573A7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PSCI vs NC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MMSE</w:t>
            </w: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-CN)</w:t>
            </w:r>
          </w:p>
        </w:tc>
      </w:tr>
      <w:tr w:rsidR="0001014F" w:rsidRPr="00204C1E" w14:paraId="0D67ED3D" w14:textId="77777777" w:rsidTr="000D0678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CD48D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r w:rsidRPr="00204C1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 xml:space="preserve">≤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26.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30D39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F220C" w14:textId="77777777" w:rsidR="0001014F" w:rsidRPr="00204C1E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E" w:eastAsia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9CDC6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 </w:t>
            </w:r>
          </w:p>
        </w:tc>
      </w:tr>
      <w:tr w:rsidR="0001014F" w:rsidRPr="00204C1E" w14:paraId="27285547" w14:textId="77777777" w:rsidTr="000D0678">
        <w:trPr>
          <w:trHeight w:val="32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4FB80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13C22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r w:rsidRPr="00283B8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PSCI</w:t>
            </w: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 xml:space="preserve"> (1)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CCE01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NC (0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7B430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SUM</w:t>
            </w:r>
          </w:p>
        </w:tc>
      </w:tr>
      <w:tr w:rsidR="0001014F" w:rsidRPr="00204C1E" w14:paraId="56286D33" w14:textId="77777777" w:rsidTr="000D0678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C5557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r>
              <w:rPr>
                <w:rFonts w:ascii="Times New Roman" w:hAnsi="Times New Roman" w:cs="Times New Roman"/>
                <w:sz w:val="24"/>
              </w:rPr>
              <w:t>MMS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 xml:space="preserve"> -CN</w:t>
            </w: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 xml:space="preserve"> </w:t>
            </w:r>
            <w:proofErr w:type="spellStart"/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pos</w:t>
            </w:r>
            <w:proofErr w:type="spellEnd"/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 xml:space="preserve"> at </w:t>
            </w:r>
            <w:r w:rsidRPr="00971FBC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 w:eastAsia="en-US"/>
              </w:rPr>
              <w:t>≤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26.5</w:t>
            </w: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 xml:space="preserve"> (1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2CE8F" w14:textId="77777777" w:rsidR="0001014F" w:rsidRPr="00971FBC" w:rsidRDefault="0001014F" w:rsidP="000D067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  <w:t>5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B29A1" w14:textId="77777777" w:rsidR="0001014F" w:rsidRPr="00971FBC" w:rsidRDefault="0001014F" w:rsidP="000D067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8CBA0" w14:textId="77777777" w:rsidR="0001014F" w:rsidRPr="00971FBC" w:rsidRDefault="0001014F" w:rsidP="000D067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  <w:t>8</w:t>
            </w:r>
          </w:p>
        </w:tc>
      </w:tr>
      <w:tr w:rsidR="0001014F" w:rsidRPr="00204C1E" w14:paraId="7E67AEE6" w14:textId="77777777" w:rsidTr="000D0678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22095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r>
              <w:rPr>
                <w:rFonts w:ascii="Times New Roman" w:hAnsi="Times New Roman" w:cs="Times New Roman"/>
                <w:sz w:val="24"/>
              </w:rPr>
              <w:t>MMS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 xml:space="preserve"> -CN</w:t>
            </w:r>
            <w:r w:rsidRPr="00283B8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 xml:space="preserve"> </w:t>
            </w: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for CI &gt;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26.5</w:t>
            </w: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 xml:space="preserve"> (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8D2EA" w14:textId="77777777" w:rsidR="0001014F" w:rsidRPr="00971FBC" w:rsidRDefault="0001014F" w:rsidP="000D067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02C3A" w14:textId="77777777" w:rsidR="0001014F" w:rsidRPr="00971FBC" w:rsidRDefault="0001014F" w:rsidP="000D067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/>
              </w:rPr>
              <w:t>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DA960" w14:textId="77777777" w:rsidR="0001014F" w:rsidRPr="00971FBC" w:rsidRDefault="0001014F" w:rsidP="000D067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/>
              </w:rPr>
              <w:t>6</w:t>
            </w:r>
          </w:p>
        </w:tc>
      </w:tr>
      <w:tr w:rsidR="0001014F" w:rsidRPr="00204C1E" w14:paraId="2C57AF5D" w14:textId="77777777" w:rsidTr="000D0678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DA464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 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86D77" w14:textId="77777777" w:rsidR="0001014F" w:rsidRPr="00971FBC" w:rsidRDefault="0001014F" w:rsidP="000D067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  <w:t>6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C3F9A" w14:textId="77777777" w:rsidR="0001014F" w:rsidRPr="00971FBC" w:rsidRDefault="0001014F" w:rsidP="000D067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/>
              </w:rPr>
              <w:t>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0DAD4" w14:textId="77777777" w:rsidR="0001014F" w:rsidRPr="00971FBC" w:rsidRDefault="0001014F" w:rsidP="000D067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  <w:t>4</w:t>
            </w:r>
          </w:p>
        </w:tc>
      </w:tr>
    </w:tbl>
    <w:p w14:paraId="3AEF4D0A" w14:textId="77777777" w:rsidR="0001014F" w:rsidRDefault="0001014F" w:rsidP="0001014F">
      <w:pPr>
        <w:rPr>
          <w:color w:val="4472C4" w:themeColor="accent1"/>
        </w:rPr>
      </w:pPr>
    </w:p>
    <w:tbl>
      <w:tblPr>
        <w:tblW w:w="7088" w:type="dxa"/>
        <w:tblInd w:w="-289" w:type="dxa"/>
        <w:tblLook w:val="04A0" w:firstRow="1" w:lastRow="0" w:firstColumn="1" w:lastColumn="0" w:noHBand="0" w:noVBand="1"/>
      </w:tblPr>
      <w:tblGrid>
        <w:gridCol w:w="3119"/>
        <w:gridCol w:w="1172"/>
        <w:gridCol w:w="1238"/>
        <w:gridCol w:w="1559"/>
      </w:tblGrid>
      <w:tr w:rsidR="0001014F" w:rsidRPr="00204C1E" w14:paraId="75505D3D" w14:textId="77777777" w:rsidTr="000D0678">
        <w:trPr>
          <w:trHeight w:val="320"/>
        </w:trPr>
        <w:tc>
          <w:tcPr>
            <w:tcW w:w="708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6B52B3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P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  <w:t>D</w:t>
            </w:r>
            <w:r w:rsidRPr="00971FBC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/>
              </w:rPr>
              <w:t xml:space="preserve"> </w:t>
            </w: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 xml:space="preserve">vs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PSCI</w:t>
            </w: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M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/>
              </w:rPr>
              <w:t>oCA</w:t>
            </w:r>
            <w:proofErr w:type="spellEnd"/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-CN)</w:t>
            </w:r>
          </w:p>
        </w:tc>
      </w:tr>
      <w:tr w:rsidR="0001014F" w:rsidRPr="00204C1E" w14:paraId="006BA69B" w14:textId="77777777" w:rsidTr="000D0678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5E08D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r w:rsidRPr="00204C1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 xml:space="preserve">≤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23.6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45093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3D896" w14:textId="77777777" w:rsidR="0001014F" w:rsidRPr="00204C1E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E" w:eastAsia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8F3BF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 </w:t>
            </w:r>
          </w:p>
        </w:tc>
      </w:tr>
      <w:tr w:rsidR="0001014F" w:rsidRPr="00204C1E" w14:paraId="732E49D6" w14:textId="77777777" w:rsidTr="000D0678">
        <w:trPr>
          <w:trHeight w:val="32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32EF9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DD5CE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r w:rsidRPr="00283B8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PSD</w:t>
            </w: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 xml:space="preserve"> (1)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032DA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  <w:t>SCI</w:t>
            </w: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(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BA825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SUM</w:t>
            </w:r>
          </w:p>
        </w:tc>
      </w:tr>
      <w:tr w:rsidR="0001014F" w:rsidRPr="00204C1E" w14:paraId="64E2B21E" w14:textId="77777777" w:rsidTr="000D0678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39200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r>
              <w:rPr>
                <w:rFonts w:ascii="Times New Roman" w:hAnsi="Times New Roman" w:cs="Times New Roman"/>
                <w:sz w:val="24"/>
              </w:rPr>
              <w:t>MMS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 xml:space="preserve"> -CN</w:t>
            </w: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 xml:space="preserve"> </w:t>
            </w:r>
            <w:proofErr w:type="spellStart"/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pos</w:t>
            </w:r>
            <w:proofErr w:type="spellEnd"/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 xml:space="preserve"> at </w:t>
            </w:r>
            <w:r w:rsidRPr="00971FBC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 w:eastAsia="en-US"/>
              </w:rPr>
              <w:t>≤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23.64</w:t>
            </w: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 xml:space="preserve"> (1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4DC32" w14:textId="77777777" w:rsidR="0001014F" w:rsidRPr="00971FBC" w:rsidRDefault="0001014F" w:rsidP="000D067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04DF8" w14:textId="77777777" w:rsidR="0001014F" w:rsidRPr="00971FBC" w:rsidRDefault="0001014F" w:rsidP="000D067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BFAD6" w14:textId="77777777" w:rsidR="0001014F" w:rsidRPr="00971FBC" w:rsidRDefault="0001014F" w:rsidP="000D067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  <w:t>4</w:t>
            </w:r>
          </w:p>
        </w:tc>
      </w:tr>
      <w:tr w:rsidR="0001014F" w:rsidRPr="00204C1E" w14:paraId="31A6E743" w14:textId="77777777" w:rsidTr="000D0678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80296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r>
              <w:rPr>
                <w:rFonts w:ascii="Times New Roman" w:hAnsi="Times New Roman" w:cs="Times New Roman"/>
                <w:sz w:val="24"/>
              </w:rPr>
              <w:t>MMS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 xml:space="preserve"> -CN</w:t>
            </w:r>
            <w:r w:rsidRPr="00283B8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 xml:space="preserve"> </w:t>
            </w: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for CI &gt;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23.64</w:t>
            </w: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(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81E97" w14:textId="77777777" w:rsidR="0001014F" w:rsidRPr="00971FBC" w:rsidRDefault="0001014F" w:rsidP="000D067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A687D" w14:textId="77777777" w:rsidR="0001014F" w:rsidRPr="00971FBC" w:rsidRDefault="0001014F" w:rsidP="000D067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750E3" w14:textId="77777777" w:rsidR="0001014F" w:rsidRPr="00971FBC" w:rsidRDefault="0001014F" w:rsidP="000D067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/>
              </w:rPr>
              <w:t>5</w:t>
            </w:r>
          </w:p>
        </w:tc>
      </w:tr>
      <w:tr w:rsidR="0001014F" w:rsidRPr="00204C1E" w14:paraId="0BA5B3E8" w14:textId="77777777" w:rsidTr="000D0678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2C429" w14:textId="77777777" w:rsidR="0001014F" w:rsidRPr="00971FBC" w:rsidRDefault="0001014F" w:rsidP="000D067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</w:pPr>
            <w:r w:rsidRPr="0097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 w:eastAsia="en-US"/>
              </w:rPr>
              <w:t> 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C5C64" w14:textId="77777777" w:rsidR="0001014F" w:rsidRPr="00971FBC" w:rsidRDefault="0001014F" w:rsidP="000D067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16024" w14:textId="77777777" w:rsidR="0001014F" w:rsidRPr="00971FBC" w:rsidRDefault="0001014F" w:rsidP="000D067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20991" w14:textId="77777777" w:rsidR="0001014F" w:rsidRPr="000D0678" w:rsidRDefault="0001014F" w:rsidP="000D067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lang w:val="en-I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IE"/>
              </w:rPr>
              <w:t>9</w:t>
            </w:r>
          </w:p>
        </w:tc>
      </w:tr>
    </w:tbl>
    <w:p w14:paraId="6EF36F8B" w14:textId="77777777" w:rsidR="00571764" w:rsidRDefault="00571764"/>
    <w:sectPr w:rsidR="00571764" w:rsidSect="00D737C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014F"/>
    <w:rsid w:val="0001014F"/>
    <w:rsid w:val="003604B3"/>
    <w:rsid w:val="00571764"/>
    <w:rsid w:val="00935751"/>
    <w:rsid w:val="00D73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2805577"/>
  <w15:chartTrackingRefBased/>
  <w15:docId w15:val="{32ADA20E-8CB6-4948-BB80-154F2CDE3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014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18</Words>
  <Characters>1814</Characters>
  <Application>Microsoft Office Word</Application>
  <DocSecurity>0</DocSecurity>
  <Lines>15</Lines>
  <Paragraphs>4</Paragraphs>
  <ScaleCrop>false</ScaleCrop>
  <Company/>
  <LinksUpToDate>false</LinksUpToDate>
  <CharactersWithSpaces>2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onne xu</dc:creator>
  <cp:keywords/>
  <dc:description/>
  <cp:lastModifiedBy>Ana Parra Munoz</cp:lastModifiedBy>
  <cp:revision>2</cp:revision>
  <dcterms:created xsi:type="dcterms:W3CDTF">2021-02-08T04:10:00Z</dcterms:created>
  <dcterms:modified xsi:type="dcterms:W3CDTF">2021-02-11T08:47:00Z</dcterms:modified>
</cp:coreProperties>
</file>